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206" w:type="pct"/>
        <w:tblLayout w:type="fixed"/>
        <w:tblLook w:val="04A0" w:firstRow="1" w:lastRow="0" w:firstColumn="1" w:lastColumn="0" w:noHBand="0" w:noVBand="1"/>
      </w:tblPr>
      <w:tblGrid>
        <w:gridCol w:w="1205"/>
        <w:gridCol w:w="2115"/>
        <w:gridCol w:w="2115"/>
        <w:gridCol w:w="2967"/>
        <w:gridCol w:w="14492"/>
      </w:tblGrid>
      <w:tr w:rsidR="00E25683" w:rsidRPr="00E25683" w14:paraId="00AAA121" w14:textId="77777777" w:rsidTr="00E25683">
        <w:trPr>
          <w:trHeight w:val="300"/>
        </w:trPr>
        <w:tc>
          <w:tcPr>
            <w:tcW w:w="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21E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99D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D90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46F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31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9F58" w14:textId="77777777" w:rsidR="00E25683" w:rsidRPr="00E25683" w:rsidRDefault="00E25683" w:rsidP="00E2568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QUENCE</w:t>
            </w:r>
          </w:p>
        </w:tc>
      </w:tr>
      <w:tr w:rsidR="00E25683" w:rsidRPr="00E25683" w14:paraId="4C73459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CF41E4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C3A082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95758E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osophila melanogast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6FB90B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Bpp008678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B45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539515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D41FB7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759BC6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89CCAA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edes aegypti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217345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AEL00929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FF7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584FA3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2F2B59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42D887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1DA48C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bolium castane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E26CF9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TC01257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95E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7221C2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980D3E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E4DDAF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BD55F3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rysochus aurat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3B1962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659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DDE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PRRKSSPKKNKSPKKTTVAYRVSSKQFKVNVTTIADIKRLQNSTKLCIPKLPFSKLIRELLMKYTTINYRVEFRALEALQEAAEIYTTQLFEDSNRCAYHARRITVQPRDMQLALSIRGPSDPGYS</w:t>
            </w:r>
          </w:p>
        </w:tc>
      </w:tr>
      <w:tr w:rsidR="00E25683" w:rsidRPr="00E25683" w14:paraId="6E8A67D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229E604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0E05D6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2A6C41E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rtepistomus castane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6296D6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2297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AF2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RTKNKSPGKVTKRKIMNYVVHNMQTSCPMSTYKEMRRLQNHTDLLIPKLPFSRLIREIMMEFGASHNMQGLALQALHEAAEQYLVQLLSDANRCCAHGNRVTVAPKDMRLVLEIRGVRDPG</w:t>
            </w:r>
          </w:p>
        </w:tc>
      </w:tr>
      <w:tr w:rsidR="00E25683" w:rsidRPr="00E25683" w14:paraId="58C4248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EBED34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9BB8CA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B10B2C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bidomera clivicoll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AA80FC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76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27A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VNRKSTPKKKKAPSKQVTKIFKLHNKNYKINVTTLREIKRLQSTTSTLIPRLPFARIIREILMQYTTPDHRVQLEALRALQEAAELYLVQLFEDANRCAYHAKRVTLKPNDMNLVLEIRGTSDPGYS</w:t>
            </w:r>
          </w:p>
        </w:tc>
      </w:tr>
      <w:tr w:rsidR="00E25683" w:rsidRPr="00E25683" w14:paraId="46A74C3B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7B93A9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80A530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F20242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gacyllene robiniae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6F1812F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unassembled reads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279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VAVTTLREIRKLQSTTKLCIPRLPFSRLIREIEIYLTYLFEDANRCAHHAKRVTVKPNDMRLVLEIKG</w:t>
            </w:r>
          </w:p>
        </w:tc>
      </w:tr>
      <w:tr w:rsidR="00E25683" w:rsidRPr="00E25683" w14:paraId="27849E3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B2449C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A2E2E2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8AE75F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giodera versicolo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7F0B47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282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048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VRRKSSPTRNKSSNRPDIAEYYKIGNKRYKVNVNTMTEIQRLQNSTANCIPKLPFSRLIRELLQKYTTIDYRVEFRALQALQEAAEIYLTQLFEDSNRCANHAHRITVQPRDMQLALSIRGPNNL</w:t>
            </w:r>
          </w:p>
        </w:tc>
      </w:tr>
      <w:tr w:rsidR="00E25683" w:rsidRPr="00E25683" w14:paraId="6AA3026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25B62CD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8E25EC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F5A3CF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yssomatus lineaticoll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3E1158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207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175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RKKSSAPRRNTTAEESSTTSITATPSRSEQSLPPRRTETKRKRKAKKKSVYVWFGRHLSASAKMISTIRGLQRTFHDLIPKRPFCRVVREIVADVGYPDYKIQSLALSALQTVAEDYLINLFTDAQKCAVHGKRSTVMPPDFRLIEDLMQSMGRVRAA</w:t>
            </w:r>
          </w:p>
        </w:tc>
      </w:tr>
      <w:tr w:rsidR="00E25683" w:rsidRPr="00E25683" w14:paraId="65D3456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AA0F4A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BD76BF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255916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opes tetraophthalm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7B8493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unassembled reads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24A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KINISILRAIKKLQISTFLCIPRLPFSRLVREILMDINREDHREALRALQEATEMYMTYLFEDANRCAHHAKRVT</w:t>
            </w:r>
          </w:p>
        </w:tc>
      </w:tr>
      <w:tr w:rsidR="00E25683" w:rsidRPr="00E25683" w14:paraId="5B511FB7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51A3F2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AF4D67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6DD4684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oplophora glab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8B1257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839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012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VKRKSIPKKAPQSPGKRRKTQTQMYQIGTKNFKVNSTTLRSIKKLQTTTTLCIPRLPFSRLIREIIMDLYRIDHRIERQALVALQEAAEMYLTYLFEDANRCAHHARRVTLLPKDMRLVLEIKGCSDP</w:t>
            </w:r>
          </w:p>
        </w:tc>
      </w:tr>
      <w:tr w:rsidR="00E25683" w:rsidRPr="00E25683" w14:paraId="0E0C81E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23A948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2C620D1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489BF3D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tinotarsa decemlinea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1E6F89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770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99F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VNRKSTPKRKKAPSKQVTKIFKLHNKNYKINVTTLREIKRLQSTTSNLIPRLPFARVIREILMEHTTSDHRVQLEALQALQEAAELYLVQLFEDANRCAYHAKRVTVKPNDMNLVLEIRGILDPGYS</w:t>
            </w:r>
          </w:p>
        </w:tc>
      </w:tr>
      <w:tr w:rsidR="00E25683" w:rsidRPr="00E25683" w14:paraId="10AD118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0DFA86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F4D119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AA8F6A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F0BE11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P_00113635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7A5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8905664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A87460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2968BC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47C45B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E8AD50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8947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F75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FCEDCA4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4F2F9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CE197F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58F859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E05E2A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GB1856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FBDB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3E5C0D7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DF388D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2D5BDA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CDA95A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8ACE30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1688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E4A0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7744A5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0023D58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79C3FC6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LAT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6EB5E8A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tella germ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53AA7D8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7514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3C1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VRRKSQAPGQSSGHKKRKSQKNKRKSSSASKTTTDEINFTKRRYRPGTRALMEIRRYQKTTKLLIPRLPFSRVVKEIISYIVPPHLSDFRVQFAALEAIQEAAEMYLVQYFEDSLLCALHAKRVTLMRKDLQLARRIRGRFDSAAMSY</w:t>
            </w:r>
          </w:p>
        </w:tc>
      </w:tr>
      <w:tr w:rsidR="00E25683" w:rsidRPr="00E25683" w14:paraId="69062C7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354115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B292EF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5FC5C3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D6AFF6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882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EBB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VRRKRSSNTLKKIVDESKKKSAVNEKFQRKSTVHAFQIASPEEKHVTREKSAVDKILSDFEENEQNLVDGVIESAEDSEVNEPLPNKSKSIRVKKNANLGVLREIRKFQKSTDLLIPKLSFARVCKEIFLHYGGPDVRVARAALECLQESAEMFLVHLFEDSYLCTLHAQRKTLMNKDIRLARRIGGRSGFYP</w:t>
            </w:r>
          </w:p>
        </w:tc>
      </w:tr>
      <w:tr w:rsidR="00E25683" w:rsidRPr="00E25683" w14:paraId="1E7399E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2CE47D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54A4725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ASMA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3C402E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pyloidea sipyl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51B0E6D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63869_Transcript_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589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VRRKSTPRSSSSSSKSTHRSSTTKSSRTSSSAKTKLGQGMKALCEIRHFQKSVGFLIPKSNFKDAVKQTLVNMSHRCSFVNQIRFSKLSMEALQEAAEAYLVTFFEDATLCTIHAGRVTLSVRDFELTRHLRGCTEVGNK</w:t>
            </w:r>
          </w:p>
        </w:tc>
      </w:tr>
      <w:tr w:rsidR="00E25683" w:rsidRPr="00E25683" w14:paraId="475D5CC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3E4FE7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3035EF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35E2E7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F29B98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5252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C37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RKKSTPQTNRTEKSGGQNAAKKKGREKQTQSTPKRTMKQSQSTPQKGSVADVKSATHKPHRYKPGNRALLQIRQYQKTYDLLIPKLPFSRLVREMMQLLRPSTDWRIASGALLCLQEAAEAFIVQMFEEVQLCAIHAKRITIKADDIRLVRRLRGPSNVGN</w:t>
            </w:r>
          </w:p>
        </w:tc>
      </w:tr>
      <w:tr w:rsidR="00E25683" w:rsidRPr="00E25683" w14:paraId="24DA94C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3BD597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E314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CROSPORIDI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544A3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sema bombyci</w:t>
            </w: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 (</w:t>
            </w: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tenera</w:t>
            </w:r>
            <w:r w:rsidRPr="00E25683">
              <w:rPr>
                <w:rFonts w:ascii="Times New Roman" w:eastAsia="Times New Roman" w:hAnsi="Times New Roman" w:cs="Times New Roman"/>
                <w:color w:val="000000"/>
              </w:rPr>
              <w:t xml:space="preserve"> assembly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B0752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919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2A1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RTAMTTKNTSGKGKKSIQKEKTKTQPKKSVSVKKPVIVQGTPTRRRKTKHTLVLKEINYYQQSTNFLLSKRPFVRYVRRVVGELAVSKDVSTVKFTAQSLEMLQDIFEAHITALMEAAYNCSRHAKRVTLYPTDLRLVSKIRG</w:t>
            </w:r>
          </w:p>
        </w:tc>
      </w:tr>
      <w:tr w:rsidR="00E25683" w:rsidRPr="00E25683" w14:paraId="2ECE7C1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8ADA8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EE626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UNG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410E7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unknown (</w:t>
            </w: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glaucus</w:t>
            </w:r>
            <w:r w:rsidRPr="00E25683">
              <w:rPr>
                <w:rFonts w:ascii="Times New Roman" w:eastAsia="Times New Roman" w:hAnsi="Times New Roman" w:cs="Times New Roman"/>
                <w:color w:val="000000"/>
              </w:rPr>
              <w:t xml:space="preserve"> assembly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D49BE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862_Transcript_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FC3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YVDYKKQKTISADAILYALKLNNIKFYKVCKSVHGAKKRDVSDKILKYIKYYHRHTTFYTPFQSVFERITRKIVNKLNESNYRIQPYAMMILKESCENHLFVVMNTSYFATLHRNRVTLSASDINLHQRIHPELDHADVFIHNSKIQDIRTNKLCVNQMKRVDKHKIKKSKISL</w:t>
            </w:r>
          </w:p>
        </w:tc>
      </w:tr>
      <w:tr w:rsidR="00E25683" w:rsidRPr="00E25683" w14:paraId="463FD5E4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7C058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EBFCB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UNGA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4A733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unknown (</w:t>
            </w: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. germanica</w:t>
            </w:r>
            <w:r w:rsidRPr="00E25683">
              <w:rPr>
                <w:rFonts w:ascii="Times New Roman" w:eastAsia="Times New Roman" w:hAnsi="Times New Roman" w:cs="Times New Roman"/>
                <w:color w:val="000000"/>
              </w:rPr>
              <w:t xml:space="preserve"> assembly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33A99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569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520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RATSPPIISNSHSPMRKAPSSLRGRAAKSKDKSFTKEVQGTVIDGSAEKMLIPRVRRYRPGTNVTREIRRYQNSTGLLMGRLPFARLVREIAQDLTTGTATELPLRWQSSALTALQE</w:t>
            </w:r>
          </w:p>
        </w:tc>
      </w:tr>
      <w:tr w:rsidR="00E25683" w:rsidRPr="00E25683" w14:paraId="5A011F9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9FD6A6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9E73AA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ORPIO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6C1AE4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sobuthus martensi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6F468CB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gi|553813810|gb|AYEL01086472.1:3843-4067(-)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1C8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LLLRKLPFMRLVKEICAELTGCFYYWRTQALLALQEATESYLVNLFEDSYLCSLHAKRVTLMPSDIRLARRIRG</w:t>
            </w:r>
          </w:p>
        </w:tc>
      </w:tr>
      <w:tr w:rsidR="00E25683" w:rsidRPr="00E25683" w14:paraId="599B213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7824EF6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H3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3C01B6D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TICK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28CFF70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</w:rPr>
              <w:t>Ixodes scapular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center"/>
            <w:hideMark/>
          </w:tcPr>
          <w:p w14:paraId="4D438AE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240976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7EFB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A9C648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F5670D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2336F2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A3BE17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osophila melanogast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6466CB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Bpp0088911,FBpp030842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E54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6035D4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CC96E6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69E2E3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D5F5C3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E62070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2435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1E84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C3039F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A1F71B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35B994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C134FF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BEFB28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8973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282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ED482A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12D0A4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7F12E0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A8068C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B40CC7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GB4321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158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BD9A8D2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9A56F5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AACAC9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D65730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7FB5F8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2535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E6B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8FD1A72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082E30B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6F0EDD2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LAT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2847F04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tella germ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6AD8861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3739_Transcript_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DEF9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SKEGVMFGDAITARKILMKRMEISMQKSRIASVHNKDVESRDQTLMSPGCAAMPKDSLTLNTSYQALTRIHLDSWLKSLPRWMNETISTAGSDALQNLTYNYSKINVTSTNRDYSSISTSQDRTNLRNKITTSTLVSRLCSEQEKMDVDRTIEECAIGVSSEPAISVANGETNLCNEYEQQMVQEPVVAHKPPKKEVEFKRWGLILTIRGSLFIVDYSTRSIKRSRDISSCERVDAHTMYCSDGTVYRLLGSPNFIDKVPIFVQDKFKSGFPPNWQSIMIKWLQFLKQGKPSDFDWTDSDKTMETLKDCFVKINPLKITHECYDKLRTLEKWTPMLVKPSRLIIKGFLSSSQNTHTTAALKNVQDDKIECEDGAEYKLIGPFIDSCKNIPNEIQKYLQKGMPSKWKEMVAKWEALEMTSSENEKHEVPTDMKLKPLEETTLQRSRRGRIRIPPLKFWLGEKMVRNYDSTMVLICGEDDVQKQLARKNEETGQFQHVLKEKQGDQLKRKNKKIDKTGLSENLGKEKQGELKRKNKIDKTGPLQHAIEEKRSDQLRKSKRNKQSVTAKKRKQDKGKSRRNELPEYEKDEESHTSGKVDNWLAKINNGEEDILPGGYEENSNSVDYDEHFKNLLANKSAVTSCTQSPIHTYMTREETPVSSFIQSSPSRPSFSSKWISQYIQREVDIQKKRKPVEHIDNIQKKGKYEQQTGKYINLQYEEIVDRWFSDSDLSSSS</w:t>
            </w:r>
          </w:p>
        </w:tc>
      </w:tr>
      <w:tr w:rsidR="00E25683" w:rsidRPr="00E25683" w14:paraId="65B8D4F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60EC4FC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64BE0A6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ASMA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69A2856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pyloidea sipyl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AE3EAA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6394_Transcript_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D6C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DSTKNKKDANSELRLVVRDIFGKSKEKEARIKRASEESEGPRKSKRQRVAPVQYWKGERVQYEPIEHPECGLMYKLVDVARPRVNEATKKIVHSDSGDRLKKRNNAMKKIHQKRNDHDTEDTLSSSKSISAAVNLREKIPIRLNEKTEVVECVSHFSKAALEPFVLHSGESIVGIQYQPCLSLNGFTNGILQMAVGASLKNDINGNVDLLLFVARGKVDVKINDSLIHARPSSSIIIPKGVLYKIKNTSTSETLLFYVTKI</w:t>
            </w:r>
          </w:p>
        </w:tc>
      </w:tr>
      <w:tr w:rsidR="00E25683" w:rsidRPr="00E25683" w14:paraId="37E41BE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ECF739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792D3A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56CE9F7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dona fulv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FC92E9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7537_Transcript_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28D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HNPNASQGLTLNNEESSSSTKDDSQHLFPLSPRLVRKRSAESSSDYLRKKVLTMRLGKSICHQSLMENEEQLVTSTPVKPSSSRIALSSSAKIPDGEIVFCGNTGNGESQPTVNEVLERINEETEEDSKKNSTVKTVEEVKGNETNEERKNKDEAEKASSNIKESPSEEKENALTLGIKKPKSPNKPTEKFVVDKILSEWPVDEICASSNEKLKQALTKPNKVKALVNGREQEIETFVEFSQIKFHKHKKQNIQYGPAVNTPTYGSGLVHLTPGSDKGVSVAKQCNFIYVVLGGLVEVKIYNETERLCKPGDFIVIPKGTKYNITGRGDKVSALIYFKCQGTETI</w:t>
            </w:r>
          </w:p>
        </w:tc>
      </w:tr>
      <w:tr w:rsidR="00E25683" w:rsidRPr="00E25683" w14:paraId="4B0486F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50FC43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8E639A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33EC22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llula vibra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9ABA0D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AdesNODE_626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70C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NINNRVTYKKDSSQCRGTMRKSVKKGIQTKTSSAMKLKQNLSSSTKLGKNVSRKHCRAQTESSSEDVDGSIGQRQASIISVHAKTPVSRKRSRKSAGETTGVAIKSGKKLGNERGKAGSDSKSSEMTESDGPPEKVKRGRPKSAKSKALEQQRRNPASQEESSDNTDTVGKGKTLAGVGKGETFVSKVNVSKNSKLVPSESTDFETPPVKGKRGRPKVAKSKVGAGQQMKGQLKSQSESSETPESGSPQKKKKRGRPPLKSKKSSDAQSEVQADIKSSDSNSEQLECSEASNVPPKRKRGRTAKVEKTLPAQKKTGELSKQNQSKVHMTETVNGEAPSNEKKMAKGPRKNSKKQKLDPEAEKLEMNNDGLHVSSSDSESDKSGVPKRRPLFSSEKFTNELLLKQDEVLPEPTEKKTDVPPKLSPLRDKKKSSESSSDYLRKKVLTMRLGTSAFLNSVIEENALVVTSTPKKSSAESRTQSTSGGSLSDDVFDRNEGNTSNVDQQATSVRLDGDSEKNDSLNKSQITAEVNKPVMLPVHSNEDVLNQKIQPVDDPVSDNKSPQSSSEQVATEGTSNATKEEPVKKIPDSAPSQSLKVNERLAGVPLTNTATTESVASSSSKSSRTKSSVPVVADGNLVELELFADYSKIPFRSRQKESKANGVQYGAALDVLGLGTGYIHLAPGTEKGLQHPKSFNMAFLILDGQVMVKIHESDIVANPGDFFAVPKGCKYNLTGIGDKNSVVAYFKSKAL</w:t>
            </w:r>
          </w:p>
        </w:tc>
      </w:tr>
      <w:tr w:rsidR="00E25683" w:rsidRPr="00E25683" w14:paraId="0222FFEB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7BB8C0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0F8970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BC6CC4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llula vibra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4966B8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AdesNODE_1358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B6F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PHEGNVSTESRRLQVICSTPKRGPVQRKSRLSQATRSSSRFSGLRSPGISPVSAVSYARENFSDAEDFEEASVHREKRQRPTDLLGNRNRRKEQRNTSQNRVHDLEMKQASRWGASQLQRKIHYVPLVVVSDEEESTRLGKRGLARQNLAKKHAVVTRTVYRNSVRESDSDHESLDSGKGGSETQVSVPAAMNSGSALDNGSHPHTDFASTQKETSVCKILKYDSGMGKQASSNQSILDLISSTQWQSNRPYYEPLVIAVSDDEEDKVVMKKNRGNHKKKPMKCITNNMVAGAGRTRLKELVVNASFDDYEDDKEEDFEEERQQNMSSNETEEDYLDDIHREKCGQSEEEAYSSENESYSSARSHETMGQRRLSRVYKERDKAEDVLNDSFCSEDEDEVLSGSAIFNVNSYVKERGKQFYEQGRHETVVRKSMCPVRRYVYDNEVEDVFEDSGELATELELSGPCADSSCRIRGVQEDVSDEEEIGVWNISGPRNRQSYIPRSQNDVQNSKKPAVRGKPGRRRAVLQSSQTDFDENLDKKSEKPPRKAPQKKRQSLSADDDKGSAKRKRGRQSMVKANEGDPQPSRKPGRKKKTESHDDTCNSPSDKTSDTEAPLPKKARKKINLSPTQAESVADKKPYSRKRKSEDSDPSTKSIQTKKSRNTPKARKSEKGGSKSTADSTEEASKDIVKRKRGRPPSKGKKPKGDDTKQPALEGGKDATVEAENKSTICEDATGKHRSLLNPNASPDGLSLDNGKDSSSNKEDLQHSFPLKPKIVRKRYAESSSDYLRKKVLTMRLGKSICPEPLIENEEQFVTSTPVKPSSSRIALSTSSKEPDAAIALSFGNSGRSESQPTAKVSLEMRISEEMEGDSAKNEKKNDITDVNEEPKSGDVTNETGLNVKDSEESSSQEEVSKTVKESLSEGKENTENSANIQPITPVKHDVKFVANKIITEWPADEICATSNEKLRLAPSKPDTKKVMVNGVETDAFVEYSHIRFHKPKKQNVQYGPAVNTPSLGAGLVYLTPGSNKGVAVAKKCNFVYFVLDGLIEVNLNESEMLFRPGFVSL</w:t>
            </w:r>
          </w:p>
        </w:tc>
      </w:tr>
      <w:tr w:rsidR="00E25683" w:rsidRPr="00E25683" w14:paraId="2FB5F0B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3C09A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C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EE8DA2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606783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13EB29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26258_Transcript_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382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VIMIKRKQNQEKVPEEKDDESIIIASTPLNRNLRNVRAQQVVPIQLSPVLDSRALSKNRLKSKNKEEIESKVEVATKTDAATAAKIAEKPASQSLKNPIVNTNRPVELVIDDSDDDVTVVTPKRNVKVAKTKTAPAKSVSKKPVQKNNVVSPPTNPMPAPSKPVPEKLPQTSPLKRPMFEFTIPNKRPRIFIPEDFEDFDFFSDGDPPESEKNPKFELPRPRLNFETTPEQELSQVIAQPGQSTQNFYPKVNDFLVIDDENLHAPIQTGKKEKPTKTSNRSASPKNLKKGITAKQPSAKKTKTKKSDELNAAPESENDGSCDSEALHEEENVPVLAEPMAVNENKPQKTAKKAISQAPKVVFPPPTNAEPVGKRTRSPRKPAAKIQAQTKEVKNTFQSDSSEESDQSQTTVEQVVTSKKRAVDVMDSETEDQAETPLPKTKNKVLRQSNTASQKKTVKNEKISTTPVEDTRTKSRGRRAAQPVSNQQSPKETMEELGVGRRSQRSRVKPVKYWAGEHMLYKEDSKGELEVLQVKLGTDESDKPDTKGRPRKDLYTVGSLLRKLASPADQMEENEDLPPDVDLPTLIHMKLPFNAAQPKKLTEIEVASEVRNLEAISKMEGTSKEDSNIRYSTTLDSSFVSCGYIRINAGSSKGLQISQNMTVFSLLTSSKLVVTINGEKINIGFGQHFWVPPGIAYDIKNLSSLPSLLQFSTVDIGEAYNVLGHKK</w:t>
            </w:r>
          </w:p>
        </w:tc>
      </w:tr>
      <w:tr w:rsidR="00E25683" w:rsidRPr="00E25683" w14:paraId="0E3FBE0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1E0523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5BE77C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37069DF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bolium castane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3E6997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TC00521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65C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C6DB22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E696BC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D599B3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1A3B37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2027CDA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GIBMGA00525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F36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5DDF50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75904F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D2086C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3DF03E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DA510E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POGS21408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536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69393B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F0E008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73840D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41B8E3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002C546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f7180001242448:4159-4230(-)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237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B8FEC1B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69631D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B02C99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4FC807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5D8600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UG_V1_06447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5C8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3F65B5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B6196B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9DF81D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E85A22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7AB563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0015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3D5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C8B420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1D1B1AE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33E40B4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4E906F5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nius prolix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160C355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RPRC00690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670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8A640F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570A8E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E0DC0F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0B0FCB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 auriculari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0DC577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au_Trans_V01_Contig_2139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5FA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1B9304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1D171F8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1B20F86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AE72F8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labis maritim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72176E9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02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60B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NENPGPSRAEDLSVTEKNQIGLYDAVEKIVNEIENVIQIKFDRNVQTLIAELTWRKLKIYAQDLEAFSMHRKRTTIDIDDVKLLTRRNPSIQEFIKKVEEPKPKRSAKRVKKE</w:t>
            </w:r>
          </w:p>
        </w:tc>
      </w:tr>
      <w:tr w:rsidR="00E25683" w:rsidRPr="00E25683" w14:paraId="4249F6F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87D122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012ECC5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ASMA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7B61315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pyloidea sipyl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5AADCDD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52504_Transcript_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69C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KLSHEQKLRATIYYDVRKVCFEVLQNVKFSANRDVVDIVAELVWKKLQIMSQDLELFAKHRERLTVNVDDVKLTLRSLPSLKEIITQMADEQAKKEQAKKKQSNAAPSEAKKELEKCEVQNDKSNF</w:t>
            </w:r>
          </w:p>
        </w:tc>
      </w:tr>
      <w:tr w:rsidR="00E25683" w:rsidRPr="00E25683" w14:paraId="298D2292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A9475B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C74BD5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59117A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A4592C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41382,Locus_4138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853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GLGMEKAASDLISELIWKKAKRIAEDLELFAKHAKRSTVNADDIKLLVRHNEKLKEDISKLAEDMKKAKKSKKSNVATDNDFADIDSV</w:t>
            </w:r>
          </w:p>
        </w:tc>
      </w:tr>
      <w:tr w:rsidR="00E25683" w:rsidRPr="00E25683" w14:paraId="7ABEA3B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673F15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8FF4AB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4E1FE5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CE7EBE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 xml:space="preserve"> Locus_3189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1C7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NKFDNLTHEQKLKVSVFNDVRKICEEVGQTTKMSFSRKSMDLISELVWRKLKIYGEDLEAFSKHAKRATINSDDVKLLVRRNASLRAHISKIADEINAGKEPRKGKQQKKEAAPASDAGSSTSTDTGGGGSVVNNRADSPFEEDPFLMDQ</w:t>
            </w:r>
          </w:p>
        </w:tc>
      </w:tr>
      <w:tr w:rsidR="00E25683" w:rsidRPr="00E25683" w14:paraId="211A3A9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E9BF8D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0A78F3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72D920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bolium castane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2A483C7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hLG7:15781374..15833239 (+)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4E29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6A018B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6464F1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25584A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5CE6C8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B25846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inferred based on EST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40B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RNIKDNNNIDPATLLSNVKSTIKKDVIKELLENHFQESKTKIAPHALMLLADVAKCLVTETCLRAVKQAQREGSNKVDVEHIEKCLPQLMLDFP</w:t>
            </w:r>
          </w:p>
        </w:tc>
      </w:tr>
      <w:tr w:rsidR="00E25683" w:rsidRPr="00E25683" w14:paraId="39ED0E2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6E066A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9CF67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4B7928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17E28E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POGS21432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0AA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29686D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64595D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692032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A8F521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174D50A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MEL002951-PA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68F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D3DC7E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3C018B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B81BF5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B96145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7964BC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PG_V2_02906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0D5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9FFCB7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62AC81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24A751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D7BCF2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1C7ABB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1137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786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E0B46C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452E356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18C2A23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7DD5882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nius prolix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03D5CD5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upercontig:RproC1:GL563007:395361- 395576(+)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3AE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0B4B942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41A802D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65828A6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C04CBD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 auriculari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F0CCDF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au_Trans_V01_Contig_3865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AAC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591487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2033D83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7FFA9B8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4C2CA8C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labis maritim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685409D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5596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BA1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LSNLSYRINRDLIKNILKEEFCNDKTKINDEALTVMSELSRILIVEASLRASRQSYSENSNIVHLSHFEK</w:t>
            </w:r>
          </w:p>
        </w:tc>
      </w:tr>
      <w:tr w:rsidR="00E25683" w:rsidRPr="00E25683" w14:paraId="100CA92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196B84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5E295A7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ASMA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7380175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pyloidea sipyl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40C407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563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09B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TIPKITSKIRHETVKEVMKMHFSDTKTRVCDDVATLVSEVCKNLAVEATLRACQQASRQNSTNVEMEHVQKILPQLLLDFK</w:t>
            </w:r>
          </w:p>
        </w:tc>
      </w:tr>
      <w:tr w:rsidR="00E25683" w:rsidRPr="00E25683" w14:paraId="0A01904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0C2CD1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C427F2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E1439C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8F88B5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2410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3824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DPCADAFHTEALKQILKHHFKDPKTRASDDTARMTAHVLEIMAREATLRAGKVAEASND</w:t>
            </w:r>
          </w:p>
        </w:tc>
      </w:tr>
      <w:tr w:rsidR="00E25683" w:rsidRPr="00E25683" w14:paraId="5279E78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7907B28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3759BA1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LAT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0845E42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tella germ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7C4E31B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0933_Transcript_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FDE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PPGDFNIKKLTSNFKLEAVKEIMKLHFSDSKTRLSDDTLLLVMQVLHTLTVEATLRAGKQARLEESTRIQLEHVEKILPQLMLDFV</w:t>
            </w:r>
          </w:p>
        </w:tc>
      </w:tr>
      <w:tr w:rsidR="00E25683" w:rsidRPr="00E25683" w14:paraId="7894753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9B3D56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X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30E7C1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DBBC75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7DA283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701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E1BB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FKAEFKPELARDVSRLGCQDPTKTRMNDDAARLLAEVTRLLTIEAALRSCQHASRLGGDEVDVEHVEKSILQLMLDF</w:t>
            </w:r>
          </w:p>
        </w:tc>
      </w:tr>
      <w:tr w:rsidR="00E25683" w:rsidRPr="00E25683" w14:paraId="225CA4B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2616DE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EC16C3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D61503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94F772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160408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8C2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6D7F53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727AD3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82CDB5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BE67F1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4A5F52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IMP2457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158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7C89E4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5E81D4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4B7C06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85DDFB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45BC88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GB4536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5EC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15F4987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66D0D8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0AC759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329011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71CCA1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2691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C22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826018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F94A77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4E88D5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884179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E8A619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inferred based on EST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8DE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CDIGEIIDYIKSLKRGFDKDLFQSKIDELGYIVDSVGLDYDDFHTLFKIWLNLSIPLTKWTSLGACLIPPDAVEEKTVDYAIQWILINYGNQNSFTKTGFLLDWLTAAMECDCIDMKALDFGYELFYSMMTYETLTPQAVKLVYTLTKPSDVTRRRVIEILDCAKKRESKKNLFRQLQILLGLFKSYKPECVPENVPAICVHTAFKKINKDLLGRFKRTQERRNRQSKEKQHLIWLNPINMARGRNKKIVPLVPNMEFFNIGSKQYDQKEPQKNYLDFSDPASVVQLAACGRAARPARLRALLCGPALLLAAAAADQHAFLSHDLRHLLDNCFLDISPYSYAEKQDLLQRLALLQSTLLQGIPVITRFLAQFLPLWNERDYFTEILQLVEWVSVDSPDHLGYIVGPLIKIYHRAQPLEQCAILKSLTQMYINLVYASTRRRQFFMAIDTPKENYDVVLPRLAAELGEMGEKALQYNPDDMRVLFSNIWSVECRSRAHLLYNIGLGPIPGLLSLSLPLLGVSAALIEKMAALLVIYKKIFTRLKSTNAISATHTEQIQILHRYSVDLSSLYTEESLRGRGNGFVFDKLHPQLVSKLYHLIPEPDTKLSVRSHVAFAAYTYVALGDVDERDADNKAWYRAFLEHEFSYLAKFFKKTVPELRM</w:t>
            </w:r>
          </w:p>
        </w:tc>
      </w:tr>
      <w:tr w:rsidR="00E25683" w:rsidRPr="00E25683" w14:paraId="0C02E25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51462A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A1910E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EAB754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2BEA6B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POGS20132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9639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1AAA77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5B146E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CFA8B1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2B817B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3B7310E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MEL012411-PA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B7E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BD63E7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AE6F02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896AD1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77AC49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BD52B8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GS_V2_008864,PXUG_V1_01255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9CE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8A44D8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527A6E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D3A20C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A07D1E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90D38F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0631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C9E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565F89B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624001B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4C8E03F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7F3A458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yrtosiphon pis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798A84D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195249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1D1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C6EB36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23FF2D9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0F841D0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5A5A20A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nius prolix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4EA2BC3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RPRC00414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9FBB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BBE6FD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DE57AE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7A85C1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THIR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0E0A67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us humanus corpor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655FA04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242865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138B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12DF62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03D6969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A5B7A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026C70A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 auriculari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152A033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au_Trans_V01_Contig_493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50D0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EB338C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6B49380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72F6E95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ASMA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05627A1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pyloidea sipyl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2DF167F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091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4D3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QQSRFSYLLFNKLYDALILKEPFPRDEIEDCLRYLVELEEYMQQGVPVVSKILSEY</w:t>
            </w:r>
          </w:p>
        </w:tc>
      </w:tr>
      <w:tr w:rsidR="00E25683" w:rsidRPr="00E25683" w14:paraId="182B0EBB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C965B2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F32A7E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755F20A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D739BA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 xml:space="preserve"> Locus_18813, Locus_22087, Locus_2505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17E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GSFICLQWVAGLLEFGLVNEKPVNEYYYMFHILLEWPRTEKIACWLVVRLTKPDDIDRNMVVKLINDVKANKSVRDIILWCYKTYKPECVPEAIAARSVKPTLRLSAYYKYHFGMSLQRISADESFKLTHDRQTDLDVIWTIPERKKRRVEDVIPGVEYISFGSKLYQEKRVSILQINSWEKFATLALKIDIPCNALSLIQNPIGYHVLACGNEDLQTRFSYTLLHLLQTVVIDRLVKVPLEKQEYLLEKVCEFQEYMQQGIPVMSKFVAFYLVHWDGFTFLAQLMRLLPWITFSSFNELKNLYLVHLYYVYISSNIMVKCSILRALLQLAQNLILQSCGVVERLFLHSPVLENSE---ENSEEILYKLIKYIESLCILGLNFEPDSAVLLHEVLRLYEILLDSEERSGLNIRSVLPRAAVYFSLFSRNYGNIERVCGLLLKYDASIGIQKSLEIKVSGRAKLVKRYSCDYMNCLWLMQAFSGREEGFIFKGVEPGAFAHVENLDKAFNIMGCIPLI</w:t>
            </w:r>
          </w:p>
        </w:tc>
      </w:tr>
      <w:tr w:rsidR="00E25683" w:rsidRPr="00E25683" w14:paraId="12C1888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6E0ECC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DE88E1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DA1107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dona fulv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701202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608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AB1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KCLIPKTYVPDQVVIDVAISILSYIPDQPTVKVLCAVQWLIGVIGLGLTKTKKLDCMYSLFFDLLLKTNIDLQLCPLIQLMTKSHLISRKHIHIVNYIRKYKGKKKVHDSLLSIFKRMDPDLVPEGLPPPLPTQSLVSGLAESWKGLHMAKSRIAEQFGMRMNSTVVQSSHWDKASISIIPQISYLSPKESRKRTLHDVASWEDLGTNMSYLNPPCQSMSLLRSHFGMFFLAFGSHCLQKRFSSSLHEILLAVFVRKQHNIFIKPEMREAGEKHLLQQVAVFQEFLGQPIPVVSAFLAKYLQMWSGDEHRVLLLRLLCYVHFSTFDELKSVIITPLSMLFISGDLEFKCAIINMFKEFMKNLMLKEKCREGKKSPFLNLTRTWDPADVYPKLFEEISYLISIGLSAEIGKSLFISTCLAYYHTMLSILCSLNCEYMLVPPPTLMYHSLFSHSLQCLSQACMLLIRYKNEVFYSSDATKRREKFKDEFSILGVVTEDYLRFLCSDEPFKNRRRSFILKYLSDEILTSLFTNFNLENYMNICYHPAFALHFLSFKKENLPITYKAFYLLTEKKYPGITTFIKDFGPTRNL</w:t>
            </w:r>
          </w:p>
        </w:tc>
      </w:tr>
      <w:tr w:rsidR="00E25683" w:rsidRPr="00E25683" w14:paraId="0EF5F6C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59FD60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FE361D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512EAE3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llula vibra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6DE0D6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6291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322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RKRTLHEVESWADLGANMSYLIPPCQSMSLLRSRFGMFFLAFGSRCLHERFSSNLYHTLLSVFVRKQHDMSPEMREDGEKYLLQRIAVFQEFLGQPIP</w:t>
            </w:r>
          </w:p>
        </w:tc>
      </w:tr>
      <w:tr w:rsidR="00E25683" w:rsidRPr="00E25683" w14:paraId="7573CB3B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D09625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I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3C0DD3C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98374E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327BCE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0306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73D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TKVKILLSVGNLILNLFWRAKKIESESTADAEQFTLTSCCKFYERLFNIAVASNKPNNCLNLIATALHFYKMVYQLESHLIKVKVWALPPPTLLFACLTSSHCWLVNSACDLLLRHREKAIRVQREQKV</w:t>
            </w:r>
          </w:p>
        </w:tc>
      </w:tr>
      <w:tr w:rsidR="00E25683" w:rsidRPr="00E25683" w14:paraId="603F62E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648854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72CDAF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ED9132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8C11F8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160596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6B69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97B0F5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AC2F86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4BFC31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BABE3A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C49748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IMP1355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55F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EC13AC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109936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768420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5BA43E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5CB358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GB5154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629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B05CBF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5F926B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4FBB7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7D85EE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2BEDD5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2653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A59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99DE35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86DF10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CC5A6B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59A75C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11A53A5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GIBMGA00189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2C44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03DA70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926D0F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12AE66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5D5B50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428E2BE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POGS20753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016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C943A04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83CC25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DF8F39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2A62CE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4C16026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MEL017958-PA, HMEL013522-PA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B4E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096405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D82907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4ECACA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6A8357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2E181C4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PG_V2_02219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A7FB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313396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F303D7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8B3374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E5D77D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22CB380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0610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B5A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9B5E71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038D63C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6238C65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371CFE2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yrtosiphon pis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6E4EC0C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195187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B5B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9D8709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26F9E1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7F0FF94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22DAB90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 auriculari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BF8862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au_Trans_V01_Contig_1613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E51E4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5086FA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F65409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0A6C40A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ASMA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75F9A91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pyloidea sipyl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05D9212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1805_Transcript_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1BB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KTFKRCGLLNGSFKSCSISPLNNFDYSEVCLKSYSKKLVQHLTNVHPSSSSAHFRVEFATEEGLAQTSHDNTAIRITVLYKVNGQEKTFYKGLLLSWNCLRPVPFDGCVYLPLLLYWGSKGAGKLVHDMLAKYFDCVISGLTIDHKDLICLYIAIANKFDTGRRSQWLELHYELPSCPPSEQIVICLPIEQQKELWRCILNADKSSIDIGEVETYYKCMMKHILRTYSINVGSLRLVGIKVSTNATVSTEAKVKVRSPEAAVVVLNLLSDLSTRLESARAPMSQLDPCLASMY</w:t>
            </w:r>
          </w:p>
        </w:tc>
      </w:tr>
      <w:tr w:rsidR="00E25683" w:rsidRPr="00E25683" w14:paraId="126B27C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FB03A6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6BD480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168005E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86E9FC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153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0FC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YLGFFMSWGARRFPSGCLFLPLLLCKAKTIKIKTNIHAEFRKLFDCVIEPYQLKHHQLVLLHCLFVNVSKGARDEQKNVVRYTLLPTWANKDKIEVFVPLPDLRKIWTKIRSK</w:t>
            </w:r>
          </w:p>
        </w:tc>
      </w:tr>
      <w:tr w:rsidR="00E25683" w:rsidRPr="00E25683" w14:paraId="1091045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33E0BE2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4FEBA9F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LAT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1EE56E9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tella germ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62D026E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4658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CDB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PNKHVHSPDVGLRTRNVEETDITSTNQYTPRPERLRFSYTNVSESDDEELDVLINRRWKVFRVSPLNRFSYTEQRLKQYARRLQEGLATLATGSENAKYDVKFGVESGLTQTRHDKQAVKISVTLVSRTGDDGDGDDEDSGEIPPKLFYLGYLVCRGASRSLEDVSMTHLPLLLCCGTVMSLRNINFLIQKFFDCFISPLELSQDDLIWISAIIAQEEGHTVEFNFKFSQITVKNAISCKMDHTDLQTLWKAIHDPE</w:t>
            </w:r>
          </w:p>
        </w:tc>
      </w:tr>
      <w:tr w:rsidR="00E25683" w:rsidRPr="00E25683" w14:paraId="70A9A59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65FE75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83B438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49B92F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dona fulv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F61517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001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00C0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CSYGVNLHECILLKVMMPNASFTTDGKLKISSLILAGRILRFLADIC</w:t>
            </w:r>
          </w:p>
        </w:tc>
      </w:tr>
      <w:tr w:rsidR="00E25683" w:rsidRPr="00E25683" w14:paraId="40F8453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7422B2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07F6CD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37F218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llula vibra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F357B4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4485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2C39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WLVCLASSDPRESCDEKSALKEVSFEYDLRRTETEKVKPSVIVSHELGLIHQVWDSVHRNFGAEDEVLPEEVSIFSGCIAEHSFCSYGVNLHECVLLKVTMPSASFTNDGKLKISSLILAGRILRFLADLCAVENSVTPTLGFSVTIKHSVSDR</w:t>
            </w:r>
          </w:p>
        </w:tc>
      </w:tr>
      <w:tr w:rsidR="00E25683" w:rsidRPr="00E25683" w14:paraId="372C9BD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F84EBA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L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951F19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7AEDC7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A4D9A2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2841_Transcript_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9AF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QSVTFYLISDVVDKKTWELFCVSRLFNFEPSEEKLRFYNKKLREMVAANLKHDMVAKIHAEIAVINEFATTTFDHEAISIEVQVQEIQTDEQRKPRVFIYKGYMLSRGKLNSQDVEPQLPLLMCRSKNINLISSVHMCLAALFDCRVSKLELRQVDLQWILAILLENDPEIKDQCIDFTLTYQPHTSPKDKVSIGMSALALQKIWRCIRSKNIKETEADFDEVALLFSSVGQHIQATFNLQVEHMGLTGLSSTFGNFLSTGKVIFTSMEVAEVILRFLTNQLLLEEKFGVELFSKQERMEACNT</w:t>
            </w:r>
          </w:p>
        </w:tc>
      </w:tr>
      <w:tr w:rsidR="00E25683" w:rsidRPr="00E25683" w14:paraId="521DE65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562C52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932E27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026623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B91DAE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vit_2.0|Chr2.Scaffold5_3422046-3422513(+)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89D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A99555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01A3F2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9F62AD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3D73CC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3424AC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IMP1606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4A2B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F8BEDD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76B14D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20A4A3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FCE64A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BF8C68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GB5084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94D9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EC7446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6306D5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ADF3C0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10DE24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CAFB26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1317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4B7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72C8942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D991F0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6474AB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80966B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3BB5F1A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GIBMGA00854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E9C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B72C84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29A562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5E82AA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6BA092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19FD58D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POGS20263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CA6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51A475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D79429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FFCD16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0F9625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0A3F417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MEL010219-PA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FDC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5AAEC0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C30514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4AA640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7CD82C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321F7C9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UG_V1_03063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745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4CF56A4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92D617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D020B4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277308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418CA7F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UFF.3181.2:6812-7351(+)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A10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F85763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513BCE4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7E649D6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74F77A0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yrtosiphon pis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14:paraId="5511DB2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P_00123308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4074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6AE6F6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E14C7D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E425A7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THIR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42947FD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us humanus corpor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5F905F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242291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AAA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5AD44C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1CF5E53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206669F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13FCB29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 auriculari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605B9CE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au_Trans_V01_Contig_3495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FCA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89D8EA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733353A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131D796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6CC7136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labis maritim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center"/>
            <w:hideMark/>
          </w:tcPr>
          <w:p w14:paraId="2C4005A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007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8F6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ILIVSGISSMAEQLLQSFGEMNDEISVSCCDSISSFLTNIDDNHLPFDFIIFIVDTRSQVALVELEDNIRLLDPTYLMNRLCFLQPKISLDKM</w:t>
            </w:r>
          </w:p>
        </w:tc>
      </w:tr>
      <w:tr w:rsidR="00E25683" w:rsidRPr="00E25683" w14:paraId="1FB764D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3F764D4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3880320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LAT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290C131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tella germ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14:paraId="4F44CC9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 xml:space="preserve"> Locus_5591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A7E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GVLKSYGNAEVKPDCVYILVVASTDMCVKLSKALHIASRNQGVNLQVHICNKIQDLLDSDLHSQINFVVFGIDARNLNCLNKVKDNIKQLENFLKFGRMCFVNGYNVKPAEMAVTYNSIWELSIAYNVHLIKGNVEVESKCLYLADRILRLAALTVGVKTGIPFIECPFRGTP</w:t>
            </w:r>
          </w:p>
        </w:tc>
      </w:tr>
      <w:tr w:rsidR="00E25683" w:rsidRPr="00E25683" w14:paraId="2BA1AF8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9A365F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C8C805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525476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14:paraId="623014C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2343_Transcript_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8F2A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TLSSRILNLSVLVVGKNPELRDLQHSLQWQRRKMNIKGDVKIDLCEVISDVLSTEKAIYHDFVVLTFDMRMYEIDEIRSALKKLKKQVLLHRVCLLSVVDVPSCEQRIDYDDISKCTEKYGIPCIFGDIRCKVKCLYLAERILTLVSATMGLHTGRPTIF</w:t>
            </w:r>
          </w:p>
        </w:tc>
      </w:tr>
      <w:tr w:rsidR="00E25683" w:rsidRPr="00E25683" w14:paraId="1ED1878B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4D7DD7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8579E4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460F7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dona fulv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46F8F3D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674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3AE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RRTFFISSDTLNLDYGFFELYKKYKCPAVVGDILEPKGCASIARRALKLIEFSGGMNSGLPFLGLD</w:t>
            </w:r>
          </w:p>
        </w:tc>
      </w:tr>
      <w:tr w:rsidR="00E25683" w:rsidRPr="00E25683" w14:paraId="33726757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749931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0C9DEBE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16E9B2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llula vibra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B4342D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5507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29B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LTCKRIAFVSGVARMTEHNAWDLRRKYNCPALVGNILDPKACECLARRILKLVEFTLGSATGLPNITYKETYEDLGNKSCLKK</w:t>
            </w:r>
          </w:p>
        </w:tc>
      </w:tr>
      <w:tr w:rsidR="00E25683" w:rsidRPr="00E25683" w14:paraId="58F988D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6F332D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M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AF36CA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79D169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1079894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786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7FD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NSGLPVLNFVGRNFSQNGLSILIVSRASSAITRNLCQTLQDCRSSSILLHVFTTQSIKQLLQQTKSMSFDFVVFLIKSGRNKGLQELNDDICMIDKHYFTMSRVCLVLYKDVPFSRMQISSEEVHCLAATLHTPVLVSHLENDEEFRVLANQILNLSMTVTGAASGVPLMLAHSQEERDWLSEYFSALY</w:t>
            </w:r>
          </w:p>
        </w:tc>
      </w:tr>
      <w:tr w:rsidR="00E25683" w:rsidRPr="00E25683" w14:paraId="2EFCD11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80468B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C330E6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DBD378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F07036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2499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D22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6E12BF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3ED948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C66E11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1D6337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180CBE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IMP1498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F97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5FAFE3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75F6AA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28A978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9E3E53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6DE552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656357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02D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F233A8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8F79DC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E6DE48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8E47F6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0F7ADD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1422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DA4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2C2078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588D5A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D7989F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AAE8CD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555DF24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GIBMGA00178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E71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854388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8A81D1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470BAD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3BBDE5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094E419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HJ7355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2E4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812345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208771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9CE940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5120AD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5035BCD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MEL010819-PA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072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3AF5B6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D6EFC7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5D9568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DD929F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6F2C006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PG_V2_02308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7A20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5F2A19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9516F9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4335F3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1D83C3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2F89BF4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1181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B9D9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DF1B0A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182EA71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50CD6A9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737EC3A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yrtosiphon pis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14:paraId="61258CC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YPI00735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97E9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EFC3EB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5C126C1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49CA0A3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66F5F77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nius prolix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14:paraId="05230E7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RPRC01079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846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543D70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1DFF35F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62C6411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6ABCBD1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 auriculari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65AF071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au_Trans_V01_Contig_41376, Fau_Trans_V01_Contig_2425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051E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B11B28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069BF60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283AABB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6DDA22E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labis maritim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center"/>
            <w:hideMark/>
          </w:tcPr>
          <w:p w14:paraId="647AFF0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 xml:space="preserve"> Locus_2368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292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LEENFLEPPKFVPDPPKFVESLNGVIINQDEARKKYADDIFGETPPTLDSFTIMSTSKDPQKHYPFYKGENLVDIRLKFTSRNVMDTYKKCIKNKIFNVPLPDYLNNIPTSGKNFIVTSID</w:t>
            </w:r>
          </w:p>
        </w:tc>
      </w:tr>
      <w:tr w:rsidR="00E25683" w:rsidRPr="00E25683" w14:paraId="7D3AD07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0FBA3B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0C46AD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ASMA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5A42846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pyloidea sipyl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center"/>
            <w:hideMark/>
          </w:tcPr>
          <w:p w14:paraId="44DE514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5493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5C1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LSSTKCLTKTVLGFNKVKKCLLTGYSVSSLFRLLKKQEQNASSWRDVDDIVLRRNLSNIEVVESARGLDFSQSTRRKEYAKNCIGEDPPVLKSFVLKSNCNKWKGGSSVPHFLGRHFETVLMIKSKNIAHTVERLIAQGTI</w:t>
            </w:r>
          </w:p>
        </w:tc>
      </w:tr>
      <w:tr w:rsidR="00E25683" w:rsidRPr="00E25683" w14:paraId="7AF57E5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45DA40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76A7F2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B9DCAF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14:paraId="2F8176D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043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3C7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VASLSVPSYKVENPRTVFGGRDYTQHENRKKFAAKCFPVDAKLETLTFINGNSKWKDDIGTEDGEDLVLRWVVKISSPNVFSTMKGLCENNVIKPEHAASYALRLGKEG</w:t>
            </w:r>
          </w:p>
        </w:tc>
      </w:tr>
      <w:tr w:rsidR="00E25683" w:rsidRPr="00E25683" w14:paraId="084F461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36FBF3B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7AC2A5D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LAT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1861704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tella germ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center"/>
            <w:hideMark/>
          </w:tcPr>
          <w:p w14:paraId="6D1CB30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6264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C51B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KSLDWLKKNLSTLRLLDVALHNQKLKWSAYRLKKNDGHIYKNCSRIEETIQTRIVNLQKIMDVDVIAHECLYWISMIETIRIPGRGATVKPPMFVGYVVGQPYFFITQNGRKEVFLNVISKSLGYKIFEDCNL</w:t>
            </w:r>
          </w:p>
        </w:tc>
      </w:tr>
      <w:tr w:rsidR="00E25683" w:rsidRPr="00E25683" w14:paraId="26CB65C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440E3C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86F459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FCC75A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dona fulv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71C9BD4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737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A56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CLLSEGGLKRDLTATFEKLNLKYDFAVAMFDEVAWIRVALPSSKADTALYIAYFIGEGFIFVSKRKINFKLMKALSSGLKYESLKVLDLNGKDVWSLLKILKQRKSKALEIDHARCYNQEEYLNNSRVVDFSQKSARRAEIKDCFANNSPDLQSFTIKSESGLRVAEVLPEMSGYPCRSKIRISHPNLHEFLIEASQRNVITQPLPQYMKHFFLTGKNVITLKDSASKK</w:t>
            </w:r>
          </w:p>
        </w:tc>
      </w:tr>
      <w:tr w:rsidR="00E25683" w:rsidRPr="00E25683" w14:paraId="3F83A2A7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40BB66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061F2C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8AB6FD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llula vibra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3EE8A1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6509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297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FEVMDYDYLKEKLAHMQLADVFLHSKKRTWYSFELCGKAHNLMLSEGSLKRSFAANFEKMNLKHDIAVSMFEEVTWIRVGLPSSSTENAIYIAYFIGEGYIFISKRRINLKLMQAFSAALRYESLKILDLNGKDVWNLLKILKQRKSKALDLEFDEDRCHRLEENIHNSRVIDFCRKRPNDTIVNKCLAVNSPQLQSFTIKSESGLRVRGILPEMDGYPCRSKIRINHPNLQEFLKEAIERNVVTEPLPLYMKHLFLTGKNVITLKDSATKK</w:t>
            </w:r>
          </w:p>
        </w:tc>
      </w:tr>
      <w:tr w:rsidR="00E25683" w:rsidRPr="00E25683" w14:paraId="22D0802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3803A8E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enpN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F735D4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7CEC2A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220DD0A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852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ECD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TKGSEERSKDYAPFYMAACLNEPYLFVPHKRRLLTENIFKCVATSLGYDTCKLMTFTGPNITELLHSLRQSQGRAAGLARIANQPFVTGPPELLPGGGLDFTQSKARERYVNEHFGEKPPLKPSITFHTCNDFQSHQLRELDDIEFPVSVTVSSAEGDAWGAVKRLVTEEVISFPPPAFYHQAMLFNRDVIKLRPNH</w:t>
            </w:r>
          </w:p>
        </w:tc>
      </w:tr>
      <w:tr w:rsidR="00E25683" w:rsidRPr="00E25683" w14:paraId="0EEDB42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3D01B0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1AA89E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678538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osophila melanogast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12862B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Bpp007664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D590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770BB72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0260B6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E9014D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87CF65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4D0441B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inferred based on Race analyses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49CB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IRTLPWSGGTDEEYETQLFSFGAQRLKIATRQMIEQKITLGIKDMEAYLRESLDLNETDKSTLTKACDKLVRLYCERASPSLEVIDSEIERILKVPENVLLPGDECQVEQMTDSNYAQLKDEVALLRKRVERGALMEALLTAEEEELCTVEKVCESAKKDMEALDLVFKNADNSESLKQIQNETRFLCASTSFMKENDNNIF</w:t>
            </w:r>
          </w:p>
        </w:tc>
      </w:tr>
      <w:tr w:rsidR="00E25683" w:rsidRPr="00E25683" w14:paraId="008BE5A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AD4084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34ECCB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111179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7C21CC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POGS20842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9E8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B676D8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1F5037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F92CBF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DA8937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072F44A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f7180001249512:35940-36548(-)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B7F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838896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9E0CCB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01AAD6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A7AF3E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9EABFB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UG_V1_00955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226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073D49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BFB132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A1B5D0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6CC611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49B53B6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10766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5B1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9F0297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6B0C71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6D32DA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E8B272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B69C19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25747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56B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A3B976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D73726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0F9A26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3D91FD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BA758B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IMP1642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2531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77ED13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B2C9E7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9C816D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C22221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4834F6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GB5250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39E4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7BF0D5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72C3E4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75D54A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2863D7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2F22A5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2158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544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87CB8F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770077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FDA5A6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6CB383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 auriculari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4D39BB6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au_Trans_V01_Singleton_5190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40B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8A45EF7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73CFCBF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05CFC6F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0F102F6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labis maritim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7AF7FF3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 xml:space="preserve"> Locus_2979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285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ATLVEAMPDKKEGLQRACAQMTESYIDQSKPYVDQFHEIMLKKATIPDNILLPEDHDQLTQYTEDDEKALDEKIEQLTNEYQRLCVLEEAYEGELKNGENL</w:t>
            </w:r>
          </w:p>
        </w:tc>
      </w:tr>
      <w:tr w:rsidR="00E25683" w:rsidRPr="00E25683" w14:paraId="02C17C5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24DBE1C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2271640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LAT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731797D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tella germ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6B28120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204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8B8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SNNTRSIKEYEKEAYEMQQFNFSARQVSEYMSSIIEDCTQMKVEDLKCCLLKHCVNISPASIESATAMLLKERHSMLEKFMKQISIAVEEFFGIPANAVLEEDSLQMTQFTKIDEAQIDKEIVLLQERTKRAFILEECLKRERDILCKVKASEMMQKDSLEPDLQLTKNKMRCVIDIMEATRTTGKECFGSSFKICDNAAKRFQCP</w:t>
            </w:r>
          </w:p>
        </w:tc>
      </w:tr>
      <w:tr w:rsidR="00E25683" w:rsidRPr="00E25683" w14:paraId="778DE99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3CAC5A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50E7C0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7B904E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14:paraId="4FFD6B5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845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60D0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STVGAAERQHAQEEYGAQLHKWNPYQLYNNVVEIMKVVVEEGMDGWEHSLKKFVPECNNAIVRSTLKSELFASVDKNGPELMNAIKESLSIPRTFLLPEDEVQKKQYSDQELQDFRKNTEDLLKRYQYNEQLINVLEAEHKILEKVDGIDTNVAEWQEINKKCWEEIAVMKEQVNLLKSKNEHGFNSPQTSTIFNSVQLDD</w:t>
            </w:r>
          </w:p>
        </w:tc>
      </w:tr>
      <w:tr w:rsidR="00E25683" w:rsidRPr="00E25683" w14:paraId="5F60D6B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A476AD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0DADFC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ASMA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27C779B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pyloidea sipyl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2A94F93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869_Transcript_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3C8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FCNLQIPAMEGEHLCLKKLTELEYETQCFGFSSQTIIDVVRGVMTDAVNSAVDKVAKTITEHMKQSDPEEVKIAANLLLKEYEAAIKESLHTWQEAIEKHFQIPSHVLLEEDEPQRQQYTEAEVKDLDDEVSSLECRAKRAALLDSFFSAQLEMIRETRQRLQACEVRLADEGTTQRLVQQARQLTECTRAFTGRVTALGARELPQALREDVANILRPRFQHLK</w:t>
            </w:r>
          </w:p>
        </w:tc>
      </w:tr>
      <w:tr w:rsidR="00E25683" w:rsidRPr="00E25683" w14:paraId="3D64894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119215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5C21B73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147D947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dona fulv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30B46B0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2377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92F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ITEEFLRDKRKEEYQYQHFQFTTSTFKNELKDMEMSIIEDAVEKMEKSLLGKYPSKAPVIQSATKKLIEEYAQKTGEWVSSIEGKLESTFIGIPSHVLLPEDKPQVKQYTKEYIEQIQAETKVLEKKLQQSKFMKVKLKEALSASEKCLEAISRVQDGPLQEESMKYLELTTNVLSDLMKINEGSNYIAEKLMDNSSSHEEVPSLQEKNLRMLKELC</w:t>
            </w:r>
          </w:p>
        </w:tc>
      </w:tr>
      <w:tr w:rsidR="00E25683" w:rsidRPr="00E25683" w14:paraId="79B6033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54F4806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2EECE0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14:paraId="5E63B25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llula vibrans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1BEC4B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5656_Transcript_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C6D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VMAIIEDALGKMEKSLFGKYSSKTRVIQNATKKLIEEFGEKTDEWISSVEEKLESKFLGIPNHVLLPEDEPQEKQYSREYVEQILAEMKVLEKKLQQGIFMKAKIKQALSSSEKCLKATSKVLHESSWKGSTNYVEQTSEILSDVAKINGE</w:t>
            </w:r>
          </w:p>
        </w:tc>
      </w:tr>
      <w:tr w:rsidR="00E25683" w:rsidRPr="00E25683" w14:paraId="42ADB78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6A5793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is1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527398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CD692A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7EC5341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226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0FF9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SHPNKHPGNHNLRTREEYETQFFGSSSTEYSKEVSHIFVESIKSGFEGLSNYMCHIKAKQSPENKASDEDVAKIKAVTDTCFEEFISTISQRLQCLEEYVCKKYFNIPDHVVLTEDQIQTKLTDPSETARLDEEINSMLNRLAALKYQESVLTAELEVGQNTIPKIQQLVEKSEKLALQLKQLPDLQQLVTST</w:t>
            </w:r>
          </w:p>
        </w:tc>
      </w:tr>
      <w:tr w:rsidR="00E25683" w:rsidRPr="00E25683" w14:paraId="041F677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D66511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941CF2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CB4BEF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osophila melanogast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0E112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Bpp007368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94E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B58E804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3D14DD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FA43CD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ABF217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41734A1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GIBMGA008679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295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59F065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CC9DEC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77580B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1D6E9C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5CD4661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POGS21519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791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67CDC94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0C2B89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92FED7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EB5D70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7108125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MEL003868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A72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2BE34B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F27051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6FA14D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2FEA11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3D7714D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UG_V1_00893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923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BA7CB6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5F8A66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F13615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58AA78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034A3DE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0682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F93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BD25D5B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F33971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937673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D80063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37C612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2493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D1F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9909ED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054375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9DCB35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2D7FDA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32B81C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8905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B40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C9DD9E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6C29F18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023789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BD6540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862979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25047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554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A95A42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EBCC9C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B95E2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014025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AA9A8F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1232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7614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9035CB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9C7193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61E99B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EFCA3D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bolium castane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D25D07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TC01124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0D8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BAFAC9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4107F25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68E950C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59CD5D6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yrtosiphon pis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14:paraId="36841FB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194657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824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A9CEB8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4D7E068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76CD87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45C933D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nius prolixu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366092"/>
            <w:noWrap/>
            <w:vAlign w:val="bottom"/>
            <w:hideMark/>
          </w:tcPr>
          <w:p w14:paraId="52D626C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upercontig:RproC1:GL554110:158449-158622(+)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92A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FD6AD6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103D36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AD14BC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THIR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A55618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us humanus corpori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388AFCC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242772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AFC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F25E626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29C6E89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4ED4B33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0ECACE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 auriculari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22B13AC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au_Trans_V01_Contig_394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0A7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A1E769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BFB09C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28B23C0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58B5CF9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labis maritim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center"/>
            <w:hideMark/>
          </w:tcPr>
          <w:p w14:paraId="51EA38D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2607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472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KALQTNQYIEMMNYLLGQFFKKLSLNKHNYINLIIELMKKLNYPGVLNKSWLQTAYSANSWP</w:t>
            </w:r>
          </w:p>
        </w:tc>
      </w:tr>
      <w:tr w:rsidR="00E25683" w:rsidRPr="00E25683" w14:paraId="4750200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DB8789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58F7FF3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3D07D00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14:paraId="6FC57D7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990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B93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QRKQWSYGQGRRSSAPKRFSVAFTEAEDRNKNVGDGKKSFIPRPTNVSSRSSSVEREGLQSSSRSAQKFVRSTSAECIADENVRSVCRSRMTESAFTPKHLVKTGCRNTVSVQRTVRKDTRPLSDRAFQMAELAKVEEYLVIKEIITPGTSLSNSMTLKLFVHIMNSLFDMLFSKQQLTLSNYCELIPSLMRRIKYPGNITRSWLVTANSSHSWHNVLGLLSWL</w:t>
            </w:r>
          </w:p>
        </w:tc>
      </w:tr>
      <w:tr w:rsidR="00E25683" w:rsidRPr="00E25683" w14:paraId="7C46000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7E8F34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ECA8D2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6B95727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dona fulv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5F546DA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552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C12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PLTRMRNKFSMGRRSSVDPVRIQMDESSFLNTADKRNKSGIPKFVNSTTRKRRSSSCDRQAWRPAKNQGANNLAGLLFTPQHAVTPRVSLSARAAKDCISQLSCKGKPGRKDQRNISDKSVQLALCRHVCSYLNNVGLDADIFTGGKAPAGPIDPLNMKNIDKNAFINLFNFLFKEIGGKGRIEVNSSNYTEKILFTAKKLSYPGIINKSHLQTPNYPQSWPYIIAFLAWMVDLALAEKFYENVINDDSNVLSIFLNFHLASYSAFNRKEIAGPPPQEDIDNLQKLFCEMHGVPEELMQRLRNSRDKIKSQLEAELANEKELEDGQHNKKQQIRQLSKEIEEFTERIKTVRMKTESLSKEREDVSRGKEVLLAKLCELREEKSKLAMACSQQKMSKTEWDTLASKKRELVEDIRMISEVSSNIKKTLDETDLKITSKKNKLNKQWMEFVNKTIPIQPYNVTIQHLLDQIESFNPLNSDAIQCFKDIEDALQHGLTEIIANVSHLNNQARCLQDEQHEWSLKRKELQKEAELLEKNFEERKNKLVIMKEDFIMKMDELNRIKVEIEAETKMINEQPMRDNKEVLEELKAMKIKKTEDLVKFKKESEDYFKMMMEEATAFYNTNH</w:t>
            </w:r>
          </w:p>
        </w:tc>
      </w:tr>
      <w:tr w:rsidR="00E25683" w:rsidRPr="00E25683" w14:paraId="28636B9B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47C62E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52EB786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14:paraId="2E771FF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llula vibrans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2B12666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8723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5A2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DPLARMRSKFSMGRRSSVDPVRIVMDESSFLNTAEKRNKSGIPKYVVNSTVKKRRSSSCDRQAWRTVKSQDPSNLAGLLFTPQHAVTPRVSLSARAAKDCISQLSCKAKPGRKDQRNISDKSVQLTLCRHVCSYLNNVGLDADIFTGGKAPSGPIEPLSLKNVDKNVFINLFSFLFKEIGGKGRMEVNSSNYTEKIPFIAKSLSYPGILNKSHLQTPNYPQSWPYIIAFLAWMVDLALARKFYNNLINENNIVSLTFNFHLTSYNAFNRKEIDGPPPQEELDNLRKCFCEILDVPDELMQGLKNSRDRLKSQLDAEMANEKELDDAQLNKREQIRQLSKEVEGFTERIKAVRVKTESIFRESEDVARKKDILLAKLAELREEKSNLAVMCSQQKMSKTEWDTLASRKKELEEDLRMISEVSHNIKTTLDCTDIKITSKKTRLNKQWMEFVNKTIPIQPTNTTIRNLLNQIENFNPLNSDAIQRFKEIEDSLQHALSEVMANVSQLENQARSLQDEQHEWSLKKKTLEKEMETLGKNLEEKKHEFNTKKDNYEMKMNELKRIKVEIEEETKRINEQPMRDNKEVLEELKAKKNKKFEELIAFKKEAEVTFKLMLEEACAFYKINQEKINGFKREVQELLHSRC</w:t>
            </w:r>
          </w:p>
        </w:tc>
      </w:tr>
      <w:tr w:rsidR="00E25683" w:rsidRPr="00E25683" w14:paraId="4B494EC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923EB8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dc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20E97A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44DD52D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9C0B6A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915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4B1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NKRKDSLGTTGSNVNPKRKSSLGLRNWMSSADDRLNDAPSTSRPQPMQRTYSNLGMHKGNDFPSSSRIPRLPPPSYSSRRSSSQEPPTYRKRLNLLSPGSDMQHMSNVGVLLTPVRSMSSFSPSTLSVASSARNSSARRISQKLVVSGPIKMKDERPVNDKLFQANAMNQIQSFMRSHSDGGQSHKLKPMSNTALIATFNTIVSELDPNMRVSKEDYVAKIPSILNSLQYPVSITKSSYVAVGSGTATQQLIAMLAWLVDSVTALSNINPDMCLFPNADLNKEEKILKGSYLTLFDAYGQFKQGGSVTEATLLDLFCKHTGDSLDKECQIQTDIEELKIRLEAQKTDPVREANEGKLQQIAILEEEVNTFQKQYDTNSDNLKSLKSKVAQLRETVKQLDVDLGRLDDQAAELQDQVEKQSMKSAERDSIRTQCGIMRENIAEKHRYQEKLQELIGKVDIDIANTRKKVGNITQDINCLVLEKGLGESLKWKHNPLCSDTANEYLLSMQQLWSSMYQRINMELEDKQATLKAGHQQVAKLKEDLQRKKLQLESKKEEIRRLGAEMITIQLESTELEQKLCEDIEKEKAACCKLQELLNHKPKLAHVVECIKAILDKKQALAEEFEKYKVFVESDLLPSILKMFGDWQVKMGEELLEVKESHTLHIQEIFS</w:t>
            </w:r>
          </w:p>
        </w:tc>
      </w:tr>
      <w:tr w:rsidR="00E25683" w:rsidRPr="00E25683" w14:paraId="3525868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660F72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nf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0F63D2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193EA0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02864D5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4928275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BB1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ADA9B0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BA76DB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nf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12902E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D61812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20A5A81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GS_V2_02999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4C7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9CFA98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F7B930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nf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2C326E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3B8B68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603F128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MEL012303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11A4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13358B1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EA8727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nf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F3D37A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A8D8A8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4308ADD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0063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006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7576F8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9DE600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nf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316012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E37C3A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7C59F99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POGS20663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915D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F8E96D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05DB3F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nf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5CE714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BDCD3D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1B79C2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2474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1F3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C183F0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C3E9A8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nf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8BB7C7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BA1F2D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EEECCD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8884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5C0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3B2BF9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937ACA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nf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77E6DE0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EE0933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87BF1A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39253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83B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3BE385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B6DF19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nf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3D9AB2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088090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DD02AA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1745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87A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958064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383075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sn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4BD69E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19384F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0361330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492863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577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89F983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60F4FB4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sn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157A7F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AD3367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63DCA87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MEL010327, HMEL017423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395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9414AE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D9F7F7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sn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AEA2AB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47555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54531BA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GS_V2_00694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05D4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7E9D89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8E3D5F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sn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79522B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4F620EE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7FE2FC9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1543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7DE0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55BFA94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125CC2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sn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215C4B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828847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56D7C0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821248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F880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C7192E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4A8BC7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sn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852B34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7B4EF1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345B4C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9086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10B5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9874757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C1D3C4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sn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89F190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A90378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9AFE86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655806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6D0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6D6A54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5C8850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sn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8A3849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422F0D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B7E73B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1257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95CB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C2C776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038F9BF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uf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375F204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THIR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576643E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us humanus corpor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09487F7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2423715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C93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E41C09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0EC938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uf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EE3E95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87ADBB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C4CA4A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2709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A697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30930F2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B86B44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uf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9BFDE7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0C5612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F2DEA2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IMP2301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3FE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909AF0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2A79E5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uf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3713A3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9D2C04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526052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25149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9CD0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715B51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38B923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uf2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1C75A56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856E3D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8707CC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1269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18C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EAF06E7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6D16C2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2E04F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F81E69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osophila melanogaster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5787E7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Bgn008702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1B0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DCF7F2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BA8B59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24A59D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966331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yx mor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60C4232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P_001040214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49F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41B33B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C4E35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F5C595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54DC610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utella xylostell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258438F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XUG_V1_027073, PXUG_V1_08140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391F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D5B7A7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29C3BC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3EAD95D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459FF1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liconius melpomene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noWrap/>
            <w:vAlign w:val="center"/>
            <w:hideMark/>
          </w:tcPr>
          <w:p w14:paraId="2B9C301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MEL017251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72D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D949FAA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975472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338421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704B734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uca sext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199209E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Msex01613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31F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15D289B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19BDEDB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265443D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EPID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bottom"/>
            <w:hideMark/>
          </w:tcPr>
          <w:p w14:paraId="09BC67B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naus plexippu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6B0A"/>
            <w:noWrap/>
            <w:vAlign w:val="center"/>
            <w:hideMark/>
          </w:tcPr>
          <w:p w14:paraId="1BE325E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POGS21519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F92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0E09F33D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48FAB8D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5926EF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DB6F50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sonia vitripenn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EE319D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Nvit_2.0|Chr4.Scaffold35:132052-131828(-)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F53E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943171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EC528F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CC1D30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2CA06C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impatiens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B7268C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3485975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FFB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5B2F3FD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0DD8EB5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55C99F0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2E7C13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s mellifer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FED233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393701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D27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4BDB7D2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3EB138E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bottom"/>
            <w:hideMark/>
          </w:tcPr>
          <w:p w14:paraId="2FE0E44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YMEN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1A2B3B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a cephalote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9D53C3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ACEP12420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B1F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6335CAF5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E5E5FF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5949C8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COLE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71452B3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bolium castane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center"/>
            <w:hideMark/>
          </w:tcPr>
          <w:p w14:paraId="0599120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TC01311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D0BD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E5F4E8E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21B813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2DC5E24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1B86613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yrtosiphon pisum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center"/>
            <w:hideMark/>
          </w:tcPr>
          <w:p w14:paraId="0D4D116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1950753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E872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6FEADA2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6955821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106B8FE9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HEMI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66092"/>
            <w:noWrap/>
            <w:vAlign w:val="bottom"/>
            <w:hideMark/>
          </w:tcPr>
          <w:p w14:paraId="097C86E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nius prolixu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366092"/>
            <w:noWrap/>
            <w:vAlign w:val="bottom"/>
            <w:hideMark/>
          </w:tcPr>
          <w:p w14:paraId="0951358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RPRC004798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201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33EBF82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357D7D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p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2BFF876E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THIR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04FB4F4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us humanus corporis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B8CCE4"/>
            <w:noWrap/>
            <w:vAlign w:val="center"/>
            <w:hideMark/>
          </w:tcPr>
          <w:p w14:paraId="381CC868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XP_002424779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1C6A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7EFC6999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7E9BF4B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p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4007F6A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0C8F682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ficula auricularia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000000" w:fill="4F6228"/>
            <w:noWrap/>
            <w:vAlign w:val="center"/>
            <w:hideMark/>
          </w:tcPr>
          <w:p w14:paraId="749A5137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Fau_Trans_V01_Contig_22160</w:t>
            </w:r>
          </w:p>
        </w:tc>
        <w:tc>
          <w:tcPr>
            <w:tcW w:w="31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90A8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 </w:t>
            </w:r>
          </w:p>
        </w:tc>
      </w:tr>
      <w:tr w:rsidR="00E25683" w:rsidRPr="00E25683" w14:paraId="212B5AA4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46C1A5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p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23BCDA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DERMA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bottom"/>
            <w:hideMark/>
          </w:tcPr>
          <w:p w14:paraId="3B4C78A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labis maritima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F6228"/>
            <w:noWrap/>
            <w:vAlign w:val="center"/>
            <w:hideMark/>
          </w:tcPr>
          <w:p w14:paraId="7FBD460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3149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7C1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SSKQNKDNQDKPVKVNKWDGSAVKNALDDAVKEVLTKKFNYVENFTLIDGRLAMCSIAVGVAMFALLWDYLYPFPHSKPVLILCVSTYFVMMGILTLYTTYREKGIFVVTIQKDPAGFNPDNTWEASSYMIKYDDKYNLILNY</w:t>
            </w:r>
          </w:p>
        </w:tc>
      </w:tr>
      <w:tr w:rsidR="00E25683" w:rsidRPr="00E25683" w14:paraId="207E3A73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1740FD7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3348F821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BLATTODE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1163D66B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tella germ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74706"/>
            <w:noWrap/>
            <w:vAlign w:val="bottom"/>
            <w:hideMark/>
          </w:tcPr>
          <w:p w14:paraId="3E2584D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245_transcript_6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E7E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QDTVIGLQALAKLGEKMSSSVTDITVQFSYPGGNAKPIKINKWDGSAIKNALDDAVKEVLTKKFNYVENFALMDGRLVMCGIAVGVAMFALLWDYLYPFPQSRPILIFCVSTYFIMMGILTLYTTYKEKGIFVVTIQKDPAGFVPDNVWEASSYLKKYDDKYNLVLTCKDGKTGTLREASLIKSVANFFDENGTLVYELLEPEISKLHNSLLADRKEK</w:t>
            </w:r>
          </w:p>
        </w:tc>
      </w:tr>
      <w:tr w:rsidR="00E25683" w:rsidRPr="00E25683" w14:paraId="45967A1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259503B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p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60BCC80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RTH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bottom"/>
            <w:hideMark/>
          </w:tcPr>
          <w:p w14:paraId="45522C4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heta domestic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D97"/>
            <w:noWrap/>
            <w:vAlign w:val="center"/>
            <w:hideMark/>
          </w:tcPr>
          <w:p w14:paraId="7C7A608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5447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3EF0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SKNAKDKDNNQDKPVRINKWDGNAVKNALDDAVKEVLTTKFNYVEHFALMDGRLFMCGIAVGVAMFALLWDYLYPFPQSRPILIFCVSTYFIMMGILTLYTTYKEKGIFVVAIQKDPAGFVPDNVWEASSYLKKYDDKYNLVLSVKDGKSGACREATLVKSVANFIDENGTIVYELLEPEISKLHNTLLLSERKDK</w:t>
            </w:r>
          </w:p>
        </w:tc>
      </w:tr>
      <w:tr w:rsidR="00E25683" w:rsidRPr="00E25683" w14:paraId="332FC31F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38D6BCC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p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1148113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2AA86F8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dona fulv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1ACB354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2038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D213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SKNSKESKEINNFEKPVKINKWDGSAVKNALDDAVKEVLTRRFNYQESFALMDGRLAMCGFAVTVAMFALVWDYLYPFPQSRPVLIFCVSTYFIMMGVLTLYTTYKEKGIFVVTLHKDPVGMSPDSVWEASSYLKKYDDKYNLALIYRDSKNGSVREATLTKSVACFFDENGVLLYDLLEPEVVKLHNSLLSEKKEK</w:t>
            </w:r>
          </w:p>
        </w:tc>
      </w:tr>
      <w:tr w:rsidR="00E25683" w:rsidRPr="00E25683" w14:paraId="3A95AED8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4A5D5A26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p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bottom"/>
            <w:hideMark/>
          </w:tcPr>
          <w:p w14:paraId="7A5839A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ODONATA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000000" w:fill="31869B"/>
            <w:noWrap/>
            <w:vAlign w:val="bottom"/>
            <w:hideMark/>
          </w:tcPr>
          <w:p w14:paraId="25A7EB7F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bellula vibrans</w:t>
            </w:r>
          </w:p>
        </w:tc>
        <w:tc>
          <w:tcPr>
            <w:tcW w:w="6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1869B"/>
            <w:noWrap/>
            <w:vAlign w:val="center"/>
            <w:hideMark/>
          </w:tcPr>
          <w:p w14:paraId="3602337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821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1FC6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ASKSSKDSQAFQVYEKPVRINKWDGSAVKNALDDAVKEVLTRKFNYVESFALMDGRLAMCGFAVAVAMFALVWDYLYPFPQSRPVLIFCVSTYFIMMGVLTLYTTYKEKGIFVVTVQKDPAGFLPDSIWEASSYLKKYDDKYNLALLCRDGRTGAIREGTITKSVACFFDENGTLLYELLEPEVTKLHNGLLADKKDK</w:t>
            </w:r>
          </w:p>
        </w:tc>
      </w:tr>
      <w:tr w:rsidR="00E25683" w:rsidRPr="00E25683" w14:paraId="07E0FE0C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1B616BFD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pc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03788262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PHASMATODEA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412EA94A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pyloidea sipylus 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14:paraId="362164D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6732_Transcript_4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11C1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STKGGKDQDKPVKVNKWDGSAVKNALDDAVKEVLTKKFNYIESFALMDGRLAMCGIAVGVAMFALLWDYLYPFPQSRPILIFCVTAYFVMMGILTLYTTYKEKGIFVVAVQKDQAGFVPDNLWEASSYLKKFDDKYNLILSCKNGKTGARHEATLVKTVANFFDENGTLIYELLEPEVSKLHNSLLAERKEK</w:t>
            </w:r>
          </w:p>
        </w:tc>
      </w:tr>
      <w:tr w:rsidR="00E25683" w:rsidRPr="00E25683" w14:paraId="06F418F0" w14:textId="77777777" w:rsidTr="00E25683">
        <w:trPr>
          <w:trHeight w:val="300"/>
        </w:trPr>
        <w:tc>
          <w:tcPr>
            <w:tcW w:w="26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D7EB92C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Scp25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6192AA45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EPHEMEROPTERA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529AF860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phemera dan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1E375684" w14:textId="77777777" w:rsidR="00E25683" w:rsidRPr="00E25683" w:rsidRDefault="00E25683" w:rsidP="00E2568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5683">
              <w:rPr>
                <w:rFonts w:ascii="Times New Roman" w:eastAsia="Times New Roman" w:hAnsi="Times New Roman" w:cs="Times New Roman"/>
                <w:color w:val="000000"/>
              </w:rPr>
              <w:t>Locus_1602</w:t>
            </w:r>
          </w:p>
        </w:tc>
        <w:tc>
          <w:tcPr>
            <w:tcW w:w="3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BF0C" w14:textId="77777777" w:rsidR="00E25683" w:rsidRPr="00E25683" w:rsidRDefault="00E25683" w:rsidP="00E25683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2568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SSKSVPADLKEENQPVKINKWDGSAIKNALDDGVKMALQRKFHYKENFALMDGRLAMCGVAVGVAMFAMLWDYLYPFPQSRPVLIFCVSCYFVMMGLLTLYTTYKEKGIFVVAVQQDPAGFNPDNIWEASSYMKKYDDKYNLVLSVKDGRTGLIKEASLTKSVACFFDTNGEMLYDALEAEIARVHNHLLADHKNK</w:t>
            </w:r>
          </w:p>
        </w:tc>
      </w:tr>
    </w:tbl>
    <w:p w14:paraId="5D6D600A" w14:textId="77777777" w:rsidR="00E145D5" w:rsidRDefault="00E145D5" w:rsidP="00E25683"/>
    <w:p w14:paraId="746391F2" w14:textId="77777777" w:rsidR="00BD2DAE" w:rsidRDefault="00BD2DAE" w:rsidP="00E25683"/>
    <w:p w14:paraId="0D9422E1" w14:textId="4616BFCE" w:rsidR="00BD2DAE" w:rsidRPr="00BD2DAE" w:rsidRDefault="00BD2DAE" w:rsidP="00BD2DAE">
      <w:pPr>
        <w:rPr>
          <w:rFonts w:ascii="Arial" w:hAnsi="Arial"/>
          <w:b/>
        </w:rPr>
      </w:pPr>
      <w:r w:rsidRPr="00BD2DAE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2</w:t>
      </w:r>
      <w:bookmarkStart w:id="0" w:name="_GoBack"/>
      <w:bookmarkEnd w:id="0"/>
      <w:r w:rsidRPr="00BD2DAE">
        <w:rPr>
          <w:rFonts w:ascii="Arial" w:hAnsi="Arial"/>
          <w:b/>
        </w:rPr>
        <w:t>- supplemental source data 1</w:t>
      </w:r>
    </w:p>
    <w:p w14:paraId="2AE2E7E7" w14:textId="77777777" w:rsidR="00BD2DAE" w:rsidRPr="00E25683" w:rsidRDefault="00BD2DAE" w:rsidP="00E25683"/>
    <w:sectPr w:rsidR="00BD2DAE" w:rsidRPr="00E25683" w:rsidSect="00A51227">
      <w:pgSz w:w="30600" w:h="3168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683"/>
    <w:rsid w:val="00A51227"/>
    <w:rsid w:val="00B25280"/>
    <w:rsid w:val="00BD2DAE"/>
    <w:rsid w:val="00D265BC"/>
    <w:rsid w:val="00E145D5"/>
    <w:rsid w:val="00E256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C40C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6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256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5683"/>
    <w:rPr>
      <w:color w:val="800080"/>
      <w:u w:val="single"/>
    </w:rPr>
  </w:style>
  <w:style w:type="paragraph" w:customStyle="1" w:styleId="font5">
    <w:name w:val="font5"/>
    <w:basedOn w:val="Normal"/>
    <w:rsid w:val="00E25683"/>
    <w:pPr>
      <w:spacing w:before="100" w:beforeAutospacing="1" w:after="100" w:afterAutospacing="1"/>
    </w:pPr>
    <w:rPr>
      <w:rFonts w:ascii="Times New Roman" w:hAnsi="Times New Roman"/>
      <w:color w:val="000000"/>
    </w:rPr>
  </w:style>
  <w:style w:type="paragraph" w:customStyle="1" w:styleId="font6">
    <w:name w:val="font6"/>
    <w:basedOn w:val="Normal"/>
    <w:rsid w:val="00E25683"/>
    <w:pPr>
      <w:spacing w:before="100" w:beforeAutospacing="1" w:after="100" w:afterAutospacing="1"/>
    </w:pPr>
    <w:rPr>
      <w:rFonts w:ascii="Times New Roman" w:hAnsi="Times New Roman"/>
      <w:i/>
      <w:iCs/>
      <w:color w:val="000000"/>
    </w:rPr>
  </w:style>
  <w:style w:type="paragraph" w:customStyle="1" w:styleId="xl63">
    <w:name w:val="xl6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67">
    <w:name w:val="xl67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68">
    <w:name w:val="xl6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69">
    <w:name w:val="xl69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70">
    <w:name w:val="xl7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71">
    <w:name w:val="xl7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72">
    <w:name w:val="xl7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0"/>
      <w:szCs w:val="20"/>
    </w:rPr>
  </w:style>
  <w:style w:type="paragraph" w:customStyle="1" w:styleId="xl74">
    <w:name w:val="xl74"/>
    <w:basedOn w:val="Normal"/>
    <w:rsid w:val="00E25683"/>
    <w:pPr>
      <w:shd w:val="clear" w:color="000000" w:fill="E26B0A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75">
    <w:name w:val="xl7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/>
      <w:b/>
      <w:bCs/>
      <w:sz w:val="20"/>
      <w:szCs w:val="20"/>
    </w:rPr>
  </w:style>
  <w:style w:type="paragraph" w:customStyle="1" w:styleId="xl76">
    <w:name w:val="xl7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b/>
      <w:bCs/>
      <w:sz w:val="20"/>
      <w:szCs w:val="20"/>
    </w:rPr>
  </w:style>
  <w:style w:type="paragraph" w:customStyle="1" w:styleId="xl77">
    <w:name w:val="xl77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8">
    <w:name w:val="xl7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79">
    <w:name w:val="xl79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80">
    <w:name w:val="xl8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81">
    <w:name w:val="xl8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82">
    <w:name w:val="xl8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83">
    <w:name w:val="xl8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84">
    <w:name w:val="xl8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right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85">
    <w:name w:val="xl8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right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86">
    <w:name w:val="xl8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87">
    <w:name w:val="xl87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right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88">
    <w:name w:val="xl8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89">
    <w:name w:val="xl89"/>
    <w:basedOn w:val="Normal"/>
    <w:rsid w:val="00E25683"/>
    <w:pPr>
      <w:shd w:val="clear" w:color="000000" w:fill="FCD5B4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90">
    <w:name w:val="xl9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91">
    <w:name w:val="xl9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92">
    <w:name w:val="xl9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93">
    <w:name w:val="xl93"/>
    <w:basedOn w:val="Normal"/>
    <w:rsid w:val="00E25683"/>
    <w:pPr>
      <w:shd w:val="clear" w:color="000000" w:fill="366092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94">
    <w:name w:val="xl9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95">
    <w:name w:val="xl9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right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96">
    <w:name w:val="xl9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97">
    <w:name w:val="xl97"/>
    <w:basedOn w:val="Normal"/>
    <w:rsid w:val="00E25683"/>
    <w:pPr>
      <w:shd w:val="clear" w:color="000000" w:fill="B8CCE4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98">
    <w:name w:val="xl9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99">
    <w:name w:val="xl99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00">
    <w:name w:val="xl10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01">
    <w:name w:val="xl10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102">
    <w:name w:val="xl10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03">
    <w:name w:val="xl10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04">
    <w:name w:val="xl10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05">
    <w:name w:val="xl10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106">
    <w:name w:val="xl10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07">
    <w:name w:val="xl107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08">
    <w:name w:val="xl10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109">
    <w:name w:val="xl109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10">
    <w:name w:val="xl11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11">
    <w:name w:val="xl11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112">
    <w:name w:val="xl11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113">
    <w:name w:val="xl11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14">
    <w:name w:val="xl11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115">
    <w:name w:val="xl11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right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116">
    <w:name w:val="xl11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color w:val="000000"/>
      <w:sz w:val="20"/>
      <w:szCs w:val="20"/>
    </w:rPr>
  </w:style>
  <w:style w:type="paragraph" w:customStyle="1" w:styleId="xl117">
    <w:name w:val="xl117"/>
    <w:basedOn w:val="Normal"/>
    <w:rsid w:val="00E2568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color w:val="000000"/>
      <w:sz w:val="20"/>
      <w:szCs w:val="20"/>
    </w:rPr>
  </w:style>
  <w:style w:type="paragraph" w:customStyle="1" w:styleId="xl118">
    <w:name w:val="xl118"/>
    <w:basedOn w:val="Normal"/>
    <w:rsid w:val="00E2568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i/>
      <w:iCs/>
      <w:color w:val="000000"/>
      <w:sz w:val="20"/>
      <w:szCs w:val="20"/>
    </w:rPr>
  </w:style>
  <w:style w:type="paragraph" w:customStyle="1" w:styleId="xl119">
    <w:name w:val="xl119"/>
    <w:basedOn w:val="Normal"/>
    <w:rsid w:val="00E25683"/>
    <w:pPr>
      <w:shd w:val="clear" w:color="000000" w:fill="31869B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20">
    <w:name w:val="xl12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color w:val="000000"/>
      <w:sz w:val="20"/>
      <w:szCs w:val="20"/>
    </w:rPr>
  </w:style>
  <w:style w:type="paragraph" w:customStyle="1" w:styleId="xl121">
    <w:name w:val="xl121"/>
    <w:basedOn w:val="Normal"/>
    <w:rsid w:val="00E2568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color w:val="000000"/>
      <w:sz w:val="20"/>
      <w:szCs w:val="20"/>
    </w:rPr>
  </w:style>
  <w:style w:type="paragraph" w:customStyle="1" w:styleId="xl122">
    <w:name w:val="xl122"/>
    <w:basedOn w:val="Normal"/>
    <w:rsid w:val="00E2568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i/>
      <w:iCs/>
      <w:color w:val="000000"/>
      <w:sz w:val="20"/>
      <w:szCs w:val="20"/>
    </w:rPr>
  </w:style>
  <w:style w:type="paragraph" w:customStyle="1" w:styleId="xl123">
    <w:name w:val="xl123"/>
    <w:basedOn w:val="Normal"/>
    <w:rsid w:val="00E25683"/>
    <w:pPr>
      <w:shd w:val="clear" w:color="000000" w:fill="4F6228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56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2568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5683"/>
    <w:rPr>
      <w:color w:val="800080"/>
      <w:u w:val="single"/>
    </w:rPr>
  </w:style>
  <w:style w:type="paragraph" w:customStyle="1" w:styleId="font5">
    <w:name w:val="font5"/>
    <w:basedOn w:val="Normal"/>
    <w:rsid w:val="00E25683"/>
    <w:pPr>
      <w:spacing w:before="100" w:beforeAutospacing="1" w:after="100" w:afterAutospacing="1"/>
    </w:pPr>
    <w:rPr>
      <w:rFonts w:ascii="Times New Roman" w:hAnsi="Times New Roman"/>
      <w:color w:val="000000"/>
    </w:rPr>
  </w:style>
  <w:style w:type="paragraph" w:customStyle="1" w:styleId="font6">
    <w:name w:val="font6"/>
    <w:basedOn w:val="Normal"/>
    <w:rsid w:val="00E25683"/>
    <w:pPr>
      <w:spacing w:before="100" w:beforeAutospacing="1" w:after="100" w:afterAutospacing="1"/>
    </w:pPr>
    <w:rPr>
      <w:rFonts w:ascii="Times New Roman" w:hAnsi="Times New Roman"/>
      <w:i/>
      <w:iCs/>
      <w:color w:val="000000"/>
    </w:rPr>
  </w:style>
  <w:style w:type="paragraph" w:customStyle="1" w:styleId="xl63">
    <w:name w:val="xl6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64">
    <w:name w:val="xl6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65">
    <w:name w:val="xl6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66">
    <w:name w:val="xl6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67">
    <w:name w:val="xl67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68">
    <w:name w:val="xl6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69">
    <w:name w:val="xl69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70">
    <w:name w:val="xl7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71">
    <w:name w:val="xl7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72">
    <w:name w:val="xl7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ourier New" w:hAnsi="Courier New" w:cs="Courier New"/>
      <w:sz w:val="20"/>
      <w:szCs w:val="20"/>
    </w:rPr>
  </w:style>
  <w:style w:type="paragraph" w:customStyle="1" w:styleId="xl74">
    <w:name w:val="xl74"/>
    <w:basedOn w:val="Normal"/>
    <w:rsid w:val="00E25683"/>
    <w:pPr>
      <w:shd w:val="clear" w:color="000000" w:fill="E26B0A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75">
    <w:name w:val="xl7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hAnsi="Times New Roman"/>
      <w:b/>
      <w:bCs/>
      <w:sz w:val="20"/>
      <w:szCs w:val="20"/>
    </w:rPr>
  </w:style>
  <w:style w:type="paragraph" w:customStyle="1" w:styleId="xl76">
    <w:name w:val="xl7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b/>
      <w:bCs/>
      <w:sz w:val="20"/>
      <w:szCs w:val="20"/>
    </w:rPr>
  </w:style>
  <w:style w:type="paragraph" w:customStyle="1" w:styleId="xl77">
    <w:name w:val="xl77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78">
    <w:name w:val="xl7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79">
    <w:name w:val="xl79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80">
    <w:name w:val="xl8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6B0A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81">
    <w:name w:val="xl8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82">
    <w:name w:val="xl8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83">
    <w:name w:val="xl8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84">
    <w:name w:val="xl8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right"/>
      <w:textAlignment w:val="center"/>
    </w:pPr>
    <w:rPr>
      <w:rFonts w:ascii="Times New Roman" w:hAnsi="Times New Roman"/>
      <w:color w:val="000000"/>
      <w:sz w:val="20"/>
      <w:szCs w:val="20"/>
    </w:rPr>
  </w:style>
  <w:style w:type="paragraph" w:customStyle="1" w:styleId="xl85">
    <w:name w:val="xl8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right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86">
    <w:name w:val="xl8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87">
    <w:name w:val="xl87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right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88">
    <w:name w:val="xl8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D5B4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89">
    <w:name w:val="xl89"/>
    <w:basedOn w:val="Normal"/>
    <w:rsid w:val="00E25683"/>
    <w:pPr>
      <w:shd w:val="clear" w:color="000000" w:fill="FCD5B4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90">
    <w:name w:val="xl9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91">
    <w:name w:val="xl9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92">
    <w:name w:val="xl9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66092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93">
    <w:name w:val="xl93"/>
    <w:basedOn w:val="Normal"/>
    <w:rsid w:val="00E25683"/>
    <w:pPr>
      <w:shd w:val="clear" w:color="000000" w:fill="366092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94">
    <w:name w:val="xl9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95">
    <w:name w:val="xl9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right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96">
    <w:name w:val="xl9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97">
    <w:name w:val="xl97"/>
    <w:basedOn w:val="Normal"/>
    <w:rsid w:val="00E25683"/>
    <w:pPr>
      <w:shd w:val="clear" w:color="000000" w:fill="B8CCE4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98">
    <w:name w:val="xl9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99">
    <w:name w:val="xl99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00">
    <w:name w:val="xl10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BD97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01">
    <w:name w:val="xl10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102">
    <w:name w:val="xl10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03">
    <w:name w:val="xl10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04">
    <w:name w:val="xl10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05">
    <w:name w:val="xl10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106">
    <w:name w:val="xl10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07">
    <w:name w:val="xl107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08">
    <w:name w:val="xl108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109">
    <w:name w:val="xl109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10">
    <w:name w:val="xl11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74706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11">
    <w:name w:val="xl111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1869B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112">
    <w:name w:val="xl112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right"/>
    </w:pPr>
    <w:rPr>
      <w:rFonts w:ascii="Times New Roman" w:hAnsi="Times New Roman"/>
      <w:sz w:val="20"/>
      <w:szCs w:val="20"/>
    </w:rPr>
  </w:style>
  <w:style w:type="paragraph" w:customStyle="1" w:styleId="xl113">
    <w:name w:val="xl113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  <w:style w:type="paragraph" w:customStyle="1" w:styleId="xl114">
    <w:name w:val="xl114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115">
    <w:name w:val="xl115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right"/>
      <w:textAlignment w:val="center"/>
    </w:pPr>
    <w:rPr>
      <w:rFonts w:ascii="Times New Roman" w:hAnsi="Times New Roman"/>
      <w:i/>
      <w:iCs/>
      <w:sz w:val="20"/>
      <w:szCs w:val="20"/>
    </w:rPr>
  </w:style>
  <w:style w:type="paragraph" w:customStyle="1" w:styleId="xl116">
    <w:name w:val="xl116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color w:val="000000"/>
      <w:sz w:val="20"/>
      <w:szCs w:val="20"/>
    </w:rPr>
  </w:style>
  <w:style w:type="paragraph" w:customStyle="1" w:styleId="xl117">
    <w:name w:val="xl117"/>
    <w:basedOn w:val="Normal"/>
    <w:rsid w:val="00E2568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color w:val="000000"/>
      <w:sz w:val="20"/>
      <w:szCs w:val="20"/>
    </w:rPr>
  </w:style>
  <w:style w:type="paragraph" w:customStyle="1" w:styleId="xl118">
    <w:name w:val="xl118"/>
    <w:basedOn w:val="Normal"/>
    <w:rsid w:val="00E2568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i/>
      <w:iCs/>
      <w:color w:val="000000"/>
      <w:sz w:val="20"/>
      <w:szCs w:val="20"/>
    </w:rPr>
  </w:style>
  <w:style w:type="paragraph" w:customStyle="1" w:styleId="xl119">
    <w:name w:val="xl119"/>
    <w:basedOn w:val="Normal"/>
    <w:rsid w:val="00E25683"/>
    <w:pPr>
      <w:shd w:val="clear" w:color="000000" w:fill="31869B"/>
      <w:spacing w:before="100" w:beforeAutospacing="1" w:after="100" w:afterAutospacing="1"/>
      <w:jc w:val="right"/>
    </w:pPr>
    <w:rPr>
      <w:rFonts w:ascii="Times New Roman" w:hAnsi="Times New Roman"/>
      <w:i/>
      <w:iCs/>
      <w:sz w:val="20"/>
      <w:szCs w:val="20"/>
    </w:rPr>
  </w:style>
  <w:style w:type="paragraph" w:customStyle="1" w:styleId="xl120">
    <w:name w:val="xl120"/>
    <w:basedOn w:val="Normal"/>
    <w:rsid w:val="00E2568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color w:val="000000"/>
      <w:sz w:val="20"/>
      <w:szCs w:val="20"/>
    </w:rPr>
  </w:style>
  <w:style w:type="paragraph" w:customStyle="1" w:styleId="xl121">
    <w:name w:val="xl121"/>
    <w:basedOn w:val="Normal"/>
    <w:rsid w:val="00E2568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color w:val="000000"/>
      <w:sz w:val="20"/>
      <w:szCs w:val="20"/>
    </w:rPr>
  </w:style>
  <w:style w:type="paragraph" w:customStyle="1" w:styleId="xl122">
    <w:name w:val="xl122"/>
    <w:basedOn w:val="Normal"/>
    <w:rsid w:val="00E25683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4F6228"/>
      <w:spacing w:before="100" w:beforeAutospacing="1" w:after="100" w:afterAutospacing="1"/>
      <w:jc w:val="right"/>
    </w:pPr>
    <w:rPr>
      <w:rFonts w:ascii="Times New Roman" w:hAnsi="Times New Roman"/>
      <w:i/>
      <w:iCs/>
      <w:color w:val="000000"/>
      <w:sz w:val="20"/>
      <w:szCs w:val="20"/>
    </w:rPr>
  </w:style>
  <w:style w:type="paragraph" w:customStyle="1" w:styleId="xl123">
    <w:name w:val="xl123"/>
    <w:basedOn w:val="Normal"/>
    <w:rsid w:val="00E25683"/>
    <w:pPr>
      <w:shd w:val="clear" w:color="000000" w:fill="4F6228"/>
      <w:spacing w:before="100" w:beforeAutospacing="1" w:after="100" w:afterAutospacing="1"/>
      <w:jc w:val="right"/>
      <w:textAlignment w:val="center"/>
    </w:pPr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0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322</Words>
  <Characters>24637</Characters>
  <Application>Microsoft Macintosh Word</Application>
  <DocSecurity>0</DocSecurity>
  <Lines>205</Lines>
  <Paragraphs>57</Paragraphs>
  <ScaleCrop>false</ScaleCrop>
  <Company>Basic Sciences, Fred Hutchinson Cancer Research Cen</Company>
  <LinksUpToDate>false</LinksUpToDate>
  <CharactersWithSpaces>28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it Singh Malik</dc:creator>
  <cp:keywords/>
  <dc:description/>
  <cp:lastModifiedBy>Harmit Singh Malik</cp:lastModifiedBy>
  <cp:revision>4</cp:revision>
  <cp:lastPrinted>2014-08-14T23:32:00Z</cp:lastPrinted>
  <dcterms:created xsi:type="dcterms:W3CDTF">2014-08-14T23:22:00Z</dcterms:created>
  <dcterms:modified xsi:type="dcterms:W3CDTF">2014-08-15T18:01:00Z</dcterms:modified>
</cp:coreProperties>
</file>